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09D4" w:rsidRDefault="00D909D4"/>
    <w:p w:rsidR="00D909D4" w:rsidRDefault="00D909D4"/>
    <w:p w:rsidR="00D909D4" w:rsidRPr="009268F9" w:rsidRDefault="002E0E84">
      <w:pPr>
        <w:rPr>
          <w:sz w:val="24"/>
          <w:szCs w:val="24"/>
        </w:rPr>
      </w:pPr>
      <w:r>
        <w:rPr>
          <w:sz w:val="24"/>
          <w:szCs w:val="24"/>
        </w:rPr>
        <w:t>T</w:t>
      </w:r>
      <w:r w:rsidR="000B04E2" w:rsidRPr="009268F9">
        <w:rPr>
          <w:sz w:val="24"/>
          <w:szCs w:val="24"/>
        </w:rPr>
        <w:t xml:space="preserve">able S1 </w:t>
      </w:r>
      <w:r w:rsidR="00693460" w:rsidRPr="009268F9">
        <w:rPr>
          <w:sz w:val="24"/>
          <w:szCs w:val="24"/>
        </w:rPr>
        <w:t>PCR p</w:t>
      </w:r>
      <w:r w:rsidR="00AE275F" w:rsidRPr="009268F9">
        <w:rPr>
          <w:sz w:val="24"/>
          <w:szCs w:val="24"/>
        </w:rPr>
        <w:t xml:space="preserve">rimers </w:t>
      </w:r>
    </w:p>
    <w:p w:rsidR="000B04E2" w:rsidRDefault="000B04E2"/>
    <w:tbl>
      <w:tblPr>
        <w:tblStyle w:val="TableGrid"/>
        <w:tblW w:w="0" w:type="auto"/>
        <w:tblInd w:w="9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2"/>
        <w:gridCol w:w="252"/>
        <w:gridCol w:w="737"/>
        <w:gridCol w:w="312"/>
        <w:gridCol w:w="4470"/>
        <w:gridCol w:w="838"/>
        <w:gridCol w:w="838"/>
      </w:tblGrid>
      <w:tr w:rsidR="00A06F4B" w:rsidRPr="00B94B7C" w:rsidTr="00307DE3">
        <w:tc>
          <w:tcPr>
            <w:tcW w:w="665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6F4B" w:rsidRPr="00B94B7C" w:rsidRDefault="00A06F4B" w:rsidP="00A06F4B">
            <w:pPr>
              <w:jc w:val="left"/>
              <w:rPr>
                <w:rFonts w:cs="Times New Roman"/>
              </w:rPr>
            </w:pPr>
            <w:r w:rsidRPr="00B94B7C">
              <w:rPr>
                <w:rFonts w:cs="Times New Roman"/>
              </w:rPr>
              <w:t>Expression analysis</w:t>
            </w:r>
          </w:p>
        </w:tc>
        <w:tc>
          <w:tcPr>
            <w:tcW w:w="16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6F4B" w:rsidRPr="00B94B7C" w:rsidRDefault="00A06F4B" w:rsidP="00073B1C">
            <w:pPr>
              <w:jc w:val="center"/>
              <w:rPr>
                <w:rFonts w:cs="Times New Roman"/>
              </w:rPr>
            </w:pPr>
          </w:p>
        </w:tc>
      </w:tr>
      <w:tr w:rsidR="00F23796" w:rsidRPr="00B94B7C" w:rsidTr="007C2521">
        <w:tc>
          <w:tcPr>
            <w:tcW w:w="88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3796" w:rsidRPr="00B94B7C" w:rsidRDefault="00F23796" w:rsidP="00F23796">
            <w:pPr>
              <w:jc w:val="center"/>
              <w:rPr>
                <w:rFonts w:cs="Times New Roman"/>
              </w:rPr>
            </w:pPr>
            <w:r w:rsidRPr="00B94B7C">
              <w:rPr>
                <w:rFonts w:cs="Times New Roman"/>
              </w:rPr>
              <w:t>Gene</w:t>
            </w:r>
          </w:p>
        </w:tc>
        <w:tc>
          <w:tcPr>
            <w:tcW w:w="1301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3796" w:rsidRPr="00B94B7C" w:rsidRDefault="00F23796" w:rsidP="00073B1C">
            <w:pPr>
              <w:jc w:val="center"/>
              <w:rPr>
                <w:rFonts w:cs="Times New Roman"/>
              </w:rPr>
            </w:pPr>
            <w:r w:rsidRPr="00B94B7C">
              <w:rPr>
                <w:rFonts w:cs="Times New Roman"/>
              </w:rPr>
              <w:t>Direction</w:t>
            </w:r>
          </w:p>
        </w:tc>
        <w:tc>
          <w:tcPr>
            <w:tcW w:w="44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3796" w:rsidRPr="00B94B7C" w:rsidRDefault="00F23796" w:rsidP="00073B1C">
            <w:pPr>
              <w:jc w:val="center"/>
              <w:rPr>
                <w:rFonts w:cs="Times New Roman"/>
              </w:rPr>
            </w:pPr>
            <w:r w:rsidRPr="00B94B7C">
              <w:rPr>
                <w:rFonts w:cs="Times New Roman"/>
              </w:rPr>
              <w:t>Sequence (5´- 3´)</w:t>
            </w:r>
          </w:p>
        </w:tc>
        <w:tc>
          <w:tcPr>
            <w:tcW w:w="1676" w:type="dxa"/>
            <w:gridSpan w:val="2"/>
            <w:tcBorders>
              <w:top w:val="single" w:sz="4" w:space="0" w:color="auto"/>
            </w:tcBorders>
            <w:vAlign w:val="center"/>
          </w:tcPr>
          <w:p w:rsidR="00F23796" w:rsidRPr="00B94B7C" w:rsidRDefault="00F23796" w:rsidP="00073B1C">
            <w:pPr>
              <w:jc w:val="center"/>
              <w:rPr>
                <w:rFonts w:cs="Times New Roman"/>
              </w:rPr>
            </w:pPr>
            <w:r w:rsidRPr="00B94B7C">
              <w:rPr>
                <w:rFonts w:cs="Times New Roman"/>
              </w:rPr>
              <w:t xml:space="preserve">Expected PCR product length </w:t>
            </w:r>
            <w:r w:rsidR="002D0A1D">
              <w:rPr>
                <w:rFonts w:cs="Times New Roman"/>
              </w:rPr>
              <w:t xml:space="preserve">* </w:t>
            </w:r>
            <w:r w:rsidRPr="00B94B7C">
              <w:rPr>
                <w:rFonts w:cs="Times New Roman"/>
              </w:rPr>
              <w:t>(b)</w:t>
            </w:r>
          </w:p>
        </w:tc>
      </w:tr>
      <w:tr w:rsidR="00F23796" w:rsidRPr="00B94B7C" w:rsidTr="007C2521">
        <w:tc>
          <w:tcPr>
            <w:tcW w:w="882" w:type="dxa"/>
            <w:vMerge/>
            <w:tcBorders>
              <w:bottom w:val="single" w:sz="4" w:space="0" w:color="auto"/>
            </w:tcBorders>
          </w:tcPr>
          <w:p w:rsidR="00F23796" w:rsidRPr="00B94B7C" w:rsidRDefault="00F23796">
            <w:pPr>
              <w:rPr>
                <w:rFonts w:cs="Times New Roman"/>
              </w:rPr>
            </w:pPr>
          </w:p>
        </w:tc>
        <w:tc>
          <w:tcPr>
            <w:tcW w:w="1301" w:type="dxa"/>
            <w:gridSpan w:val="3"/>
            <w:vMerge/>
            <w:tcBorders>
              <w:bottom w:val="single" w:sz="4" w:space="0" w:color="auto"/>
            </w:tcBorders>
          </w:tcPr>
          <w:p w:rsidR="00F23796" w:rsidRPr="00B94B7C" w:rsidRDefault="00F23796">
            <w:pPr>
              <w:rPr>
                <w:rFonts w:cs="Times New Roman"/>
              </w:rPr>
            </w:pPr>
          </w:p>
        </w:tc>
        <w:tc>
          <w:tcPr>
            <w:tcW w:w="4470" w:type="dxa"/>
            <w:vMerge/>
            <w:tcBorders>
              <w:bottom w:val="single" w:sz="4" w:space="0" w:color="auto"/>
            </w:tcBorders>
          </w:tcPr>
          <w:p w:rsidR="00F23796" w:rsidRPr="00B94B7C" w:rsidRDefault="00F23796">
            <w:pPr>
              <w:rPr>
                <w:rFonts w:cs="Times New Roman"/>
              </w:rPr>
            </w:pPr>
          </w:p>
        </w:tc>
        <w:tc>
          <w:tcPr>
            <w:tcW w:w="838" w:type="dxa"/>
            <w:tcBorders>
              <w:bottom w:val="single" w:sz="4" w:space="0" w:color="auto"/>
            </w:tcBorders>
            <w:vAlign w:val="center"/>
          </w:tcPr>
          <w:p w:rsidR="00F23796" w:rsidRPr="00B94B7C" w:rsidRDefault="00F23796" w:rsidP="00073B1C">
            <w:pPr>
              <w:jc w:val="center"/>
              <w:rPr>
                <w:rFonts w:cs="Times New Roman"/>
              </w:rPr>
            </w:pPr>
            <w:r w:rsidRPr="00B94B7C">
              <w:rPr>
                <w:rFonts w:cs="Times New Roman"/>
              </w:rPr>
              <w:t>cDNA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vAlign w:val="center"/>
          </w:tcPr>
          <w:p w:rsidR="00F23796" w:rsidRPr="00B94B7C" w:rsidRDefault="00F23796" w:rsidP="00073B1C">
            <w:pPr>
              <w:jc w:val="center"/>
              <w:rPr>
                <w:rFonts w:cs="Times New Roman"/>
              </w:rPr>
            </w:pPr>
            <w:r w:rsidRPr="00B94B7C">
              <w:rPr>
                <w:rFonts w:cs="Times New Roman"/>
              </w:rPr>
              <w:t>gDNA</w:t>
            </w:r>
          </w:p>
        </w:tc>
      </w:tr>
      <w:tr w:rsidR="00FE027F" w:rsidRPr="00B94B7C" w:rsidTr="007C2521">
        <w:trPr>
          <w:trHeight w:val="255"/>
        </w:trPr>
        <w:tc>
          <w:tcPr>
            <w:tcW w:w="113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27F" w:rsidRPr="00B94B7C" w:rsidRDefault="00F23796" w:rsidP="00510EF5">
            <w:pPr>
              <w:jc w:val="left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VPS24</w:t>
            </w:r>
          </w:p>
        </w:tc>
        <w:tc>
          <w:tcPr>
            <w:tcW w:w="104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FE027F" w:rsidRPr="00B94B7C" w:rsidRDefault="00F23796" w:rsidP="00F23796">
            <w:pPr>
              <w:jc w:val="center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F</w:t>
            </w:r>
          </w:p>
        </w:tc>
        <w:tc>
          <w:tcPr>
            <w:tcW w:w="44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E027F" w:rsidRPr="00B94B7C" w:rsidRDefault="00FE027F" w:rsidP="000B18B3">
            <w:pPr>
              <w:jc w:val="left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GATGACAAAGGCTGGCGTAATG</w:t>
            </w:r>
          </w:p>
        </w:tc>
        <w:tc>
          <w:tcPr>
            <w:tcW w:w="8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27F" w:rsidRPr="00B94B7C" w:rsidRDefault="00FE027F" w:rsidP="000B18B3">
            <w:pPr>
              <w:jc w:val="center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286</w:t>
            </w:r>
          </w:p>
        </w:tc>
        <w:tc>
          <w:tcPr>
            <w:tcW w:w="8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27F" w:rsidRPr="00B94B7C" w:rsidRDefault="00217B2A" w:rsidP="000B18B3">
            <w:pPr>
              <w:jc w:val="center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396*</w:t>
            </w:r>
          </w:p>
        </w:tc>
      </w:tr>
      <w:tr w:rsidR="00FE027F" w:rsidRPr="00B94B7C" w:rsidTr="007C2521">
        <w:trPr>
          <w:trHeight w:val="255"/>
        </w:trPr>
        <w:tc>
          <w:tcPr>
            <w:tcW w:w="1134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FE027F" w:rsidRPr="00B94B7C" w:rsidRDefault="00FE027F" w:rsidP="00510EF5">
            <w:pPr>
              <w:jc w:val="left"/>
              <w:rPr>
                <w:rFonts w:eastAsia="Times New Roman" w:cs="Times New Roman"/>
                <w:lang w:val="de-AT" w:eastAsia="de-AT"/>
              </w:rPr>
            </w:pPr>
          </w:p>
        </w:tc>
        <w:tc>
          <w:tcPr>
            <w:tcW w:w="104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FE027F" w:rsidRPr="00B94B7C" w:rsidRDefault="00F23796" w:rsidP="00F23796">
            <w:pPr>
              <w:jc w:val="center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R</w:t>
            </w:r>
          </w:p>
        </w:tc>
        <w:tc>
          <w:tcPr>
            <w:tcW w:w="44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E027F" w:rsidRPr="00B94B7C" w:rsidRDefault="00FE027F" w:rsidP="000B18B3">
            <w:pPr>
              <w:jc w:val="left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CGACCTCACTTTGGCCAGCC</w:t>
            </w:r>
          </w:p>
        </w:tc>
        <w:tc>
          <w:tcPr>
            <w:tcW w:w="838" w:type="dxa"/>
            <w:vMerge/>
            <w:tcBorders>
              <w:bottom w:val="single" w:sz="4" w:space="0" w:color="auto"/>
            </w:tcBorders>
            <w:vAlign w:val="center"/>
          </w:tcPr>
          <w:p w:rsidR="00FE027F" w:rsidRPr="00B94B7C" w:rsidRDefault="00FE027F" w:rsidP="000B18B3">
            <w:pPr>
              <w:jc w:val="center"/>
              <w:rPr>
                <w:rFonts w:eastAsia="Times New Roman" w:cs="Times New Roman"/>
                <w:lang w:val="de-AT" w:eastAsia="de-AT"/>
              </w:rPr>
            </w:pPr>
          </w:p>
        </w:tc>
        <w:tc>
          <w:tcPr>
            <w:tcW w:w="838" w:type="dxa"/>
            <w:vMerge/>
            <w:tcBorders>
              <w:bottom w:val="single" w:sz="4" w:space="0" w:color="auto"/>
            </w:tcBorders>
            <w:vAlign w:val="center"/>
          </w:tcPr>
          <w:p w:rsidR="00FE027F" w:rsidRPr="00B94B7C" w:rsidRDefault="00FE027F" w:rsidP="000B18B3">
            <w:pPr>
              <w:jc w:val="center"/>
              <w:rPr>
                <w:rFonts w:eastAsia="Times New Roman" w:cs="Times New Roman"/>
                <w:lang w:val="de-AT" w:eastAsia="de-AT"/>
              </w:rPr>
            </w:pPr>
          </w:p>
        </w:tc>
      </w:tr>
      <w:tr w:rsidR="00F23796" w:rsidRPr="00B94B7C" w:rsidTr="007C2521">
        <w:trPr>
          <w:trHeight w:val="255"/>
        </w:trPr>
        <w:tc>
          <w:tcPr>
            <w:tcW w:w="113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3796" w:rsidRPr="00B94B7C" w:rsidRDefault="00F23796" w:rsidP="00510EF5">
            <w:pPr>
              <w:jc w:val="left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VPS20</w:t>
            </w:r>
          </w:p>
        </w:tc>
        <w:tc>
          <w:tcPr>
            <w:tcW w:w="1049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F23796" w:rsidRPr="00B94B7C" w:rsidRDefault="00F23796" w:rsidP="00F23796">
            <w:pPr>
              <w:jc w:val="center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F</w:t>
            </w:r>
          </w:p>
        </w:tc>
        <w:tc>
          <w:tcPr>
            <w:tcW w:w="44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3796" w:rsidRPr="00B94B7C" w:rsidRDefault="00F23796" w:rsidP="000B18B3">
            <w:pPr>
              <w:jc w:val="left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GTCATGGCTGAATTCGACAAC</w:t>
            </w:r>
          </w:p>
        </w:tc>
        <w:tc>
          <w:tcPr>
            <w:tcW w:w="8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3796" w:rsidRPr="00B94B7C" w:rsidRDefault="00F23796" w:rsidP="000B18B3">
            <w:pPr>
              <w:jc w:val="center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226</w:t>
            </w:r>
          </w:p>
        </w:tc>
        <w:tc>
          <w:tcPr>
            <w:tcW w:w="8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3796" w:rsidRPr="00B94B7C" w:rsidRDefault="00F23796" w:rsidP="000B18B3">
            <w:pPr>
              <w:jc w:val="center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459</w:t>
            </w:r>
          </w:p>
        </w:tc>
      </w:tr>
      <w:tr w:rsidR="00F23796" w:rsidRPr="00B94B7C" w:rsidTr="007C2521">
        <w:trPr>
          <w:trHeight w:val="255"/>
        </w:trPr>
        <w:tc>
          <w:tcPr>
            <w:tcW w:w="1134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F23796" w:rsidRPr="00B94B7C" w:rsidRDefault="00F23796" w:rsidP="00510EF5">
            <w:pPr>
              <w:jc w:val="left"/>
              <w:rPr>
                <w:rFonts w:eastAsia="Times New Roman" w:cs="Times New Roman"/>
                <w:lang w:val="de-AT" w:eastAsia="de-AT"/>
              </w:rPr>
            </w:pPr>
          </w:p>
        </w:tc>
        <w:tc>
          <w:tcPr>
            <w:tcW w:w="104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F23796" w:rsidRPr="00B94B7C" w:rsidRDefault="00F23796" w:rsidP="00F23796">
            <w:pPr>
              <w:jc w:val="center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R</w:t>
            </w:r>
          </w:p>
        </w:tc>
        <w:tc>
          <w:tcPr>
            <w:tcW w:w="44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23796" w:rsidRPr="00B94B7C" w:rsidRDefault="00F23796" w:rsidP="000B18B3">
            <w:pPr>
              <w:jc w:val="left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CAGGTAGTGGCTCTTCCAAG</w:t>
            </w:r>
          </w:p>
        </w:tc>
        <w:tc>
          <w:tcPr>
            <w:tcW w:w="838" w:type="dxa"/>
            <w:vMerge/>
            <w:tcBorders>
              <w:bottom w:val="single" w:sz="4" w:space="0" w:color="auto"/>
            </w:tcBorders>
            <w:vAlign w:val="center"/>
          </w:tcPr>
          <w:p w:rsidR="00F23796" w:rsidRPr="00B94B7C" w:rsidRDefault="00F23796" w:rsidP="000B18B3">
            <w:pPr>
              <w:jc w:val="center"/>
              <w:rPr>
                <w:rFonts w:eastAsia="Times New Roman" w:cs="Times New Roman"/>
                <w:lang w:val="de-AT" w:eastAsia="de-AT"/>
              </w:rPr>
            </w:pPr>
          </w:p>
        </w:tc>
        <w:tc>
          <w:tcPr>
            <w:tcW w:w="838" w:type="dxa"/>
            <w:vMerge/>
            <w:tcBorders>
              <w:bottom w:val="single" w:sz="4" w:space="0" w:color="auto"/>
            </w:tcBorders>
            <w:vAlign w:val="center"/>
          </w:tcPr>
          <w:p w:rsidR="00F23796" w:rsidRPr="00B94B7C" w:rsidRDefault="00F23796" w:rsidP="000B18B3">
            <w:pPr>
              <w:jc w:val="center"/>
              <w:rPr>
                <w:rFonts w:eastAsia="Times New Roman" w:cs="Times New Roman"/>
                <w:lang w:val="de-AT" w:eastAsia="de-AT"/>
              </w:rPr>
            </w:pPr>
          </w:p>
        </w:tc>
      </w:tr>
      <w:tr w:rsidR="00F23796" w:rsidRPr="00B94B7C" w:rsidTr="007C2521">
        <w:trPr>
          <w:trHeight w:val="255"/>
        </w:trPr>
        <w:tc>
          <w:tcPr>
            <w:tcW w:w="113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3796" w:rsidRPr="00B94B7C" w:rsidRDefault="00F23796" w:rsidP="00510EF5">
            <w:pPr>
              <w:jc w:val="left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SNF7-1</w:t>
            </w:r>
          </w:p>
        </w:tc>
        <w:tc>
          <w:tcPr>
            <w:tcW w:w="1049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F23796" w:rsidRPr="00B94B7C" w:rsidRDefault="00F23796" w:rsidP="00F23796">
            <w:pPr>
              <w:jc w:val="center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F</w:t>
            </w:r>
          </w:p>
        </w:tc>
        <w:tc>
          <w:tcPr>
            <w:tcW w:w="44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3796" w:rsidRPr="00B94B7C" w:rsidRDefault="00F23796" w:rsidP="000B18B3">
            <w:pPr>
              <w:jc w:val="left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CAGGCAAGGCGCAACCAAC</w:t>
            </w:r>
          </w:p>
        </w:tc>
        <w:tc>
          <w:tcPr>
            <w:tcW w:w="8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3796" w:rsidRPr="00B94B7C" w:rsidRDefault="00F23796" w:rsidP="000B18B3">
            <w:pPr>
              <w:jc w:val="center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253</w:t>
            </w:r>
          </w:p>
        </w:tc>
        <w:tc>
          <w:tcPr>
            <w:tcW w:w="8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3796" w:rsidRPr="00B94B7C" w:rsidRDefault="00F23796" w:rsidP="000B18B3">
            <w:pPr>
              <w:jc w:val="center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1139</w:t>
            </w:r>
          </w:p>
        </w:tc>
      </w:tr>
      <w:tr w:rsidR="00F23796" w:rsidRPr="00B94B7C" w:rsidTr="007C2521">
        <w:trPr>
          <w:trHeight w:val="255"/>
        </w:trPr>
        <w:tc>
          <w:tcPr>
            <w:tcW w:w="1134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F23796" w:rsidRPr="00B94B7C" w:rsidRDefault="00F23796" w:rsidP="00510EF5">
            <w:pPr>
              <w:jc w:val="left"/>
              <w:rPr>
                <w:rFonts w:eastAsia="Times New Roman" w:cs="Times New Roman"/>
                <w:lang w:val="de-AT" w:eastAsia="de-AT"/>
              </w:rPr>
            </w:pPr>
          </w:p>
        </w:tc>
        <w:tc>
          <w:tcPr>
            <w:tcW w:w="104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F23796" w:rsidRPr="00B94B7C" w:rsidRDefault="00F23796" w:rsidP="00F23796">
            <w:pPr>
              <w:jc w:val="center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R</w:t>
            </w:r>
          </w:p>
        </w:tc>
        <w:tc>
          <w:tcPr>
            <w:tcW w:w="44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23796" w:rsidRPr="00B94B7C" w:rsidRDefault="00F23796" w:rsidP="000B18B3">
            <w:pPr>
              <w:jc w:val="left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TGACAGACATGATCTGGTGATC</w:t>
            </w:r>
          </w:p>
        </w:tc>
        <w:tc>
          <w:tcPr>
            <w:tcW w:w="838" w:type="dxa"/>
            <w:vMerge/>
            <w:tcBorders>
              <w:bottom w:val="single" w:sz="4" w:space="0" w:color="auto"/>
            </w:tcBorders>
            <w:vAlign w:val="center"/>
          </w:tcPr>
          <w:p w:rsidR="00F23796" w:rsidRPr="00B94B7C" w:rsidRDefault="00F23796" w:rsidP="000B18B3">
            <w:pPr>
              <w:jc w:val="center"/>
              <w:rPr>
                <w:rFonts w:eastAsia="Times New Roman" w:cs="Times New Roman"/>
                <w:lang w:val="de-AT" w:eastAsia="de-AT"/>
              </w:rPr>
            </w:pPr>
          </w:p>
        </w:tc>
        <w:tc>
          <w:tcPr>
            <w:tcW w:w="838" w:type="dxa"/>
            <w:vMerge/>
            <w:tcBorders>
              <w:bottom w:val="single" w:sz="4" w:space="0" w:color="auto"/>
            </w:tcBorders>
            <w:vAlign w:val="center"/>
          </w:tcPr>
          <w:p w:rsidR="00F23796" w:rsidRPr="00B94B7C" w:rsidRDefault="00F23796" w:rsidP="000B18B3">
            <w:pPr>
              <w:jc w:val="center"/>
              <w:rPr>
                <w:rFonts w:eastAsia="Times New Roman" w:cs="Times New Roman"/>
                <w:lang w:val="de-AT" w:eastAsia="de-AT"/>
              </w:rPr>
            </w:pPr>
          </w:p>
        </w:tc>
      </w:tr>
      <w:tr w:rsidR="008E0980" w:rsidRPr="00B94B7C" w:rsidTr="007C2521">
        <w:trPr>
          <w:trHeight w:val="255"/>
        </w:trPr>
        <w:tc>
          <w:tcPr>
            <w:tcW w:w="113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0980" w:rsidRPr="00B94B7C" w:rsidRDefault="008E0980" w:rsidP="00510EF5">
            <w:pPr>
              <w:jc w:val="left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SNF7-2</w:t>
            </w:r>
          </w:p>
        </w:tc>
        <w:tc>
          <w:tcPr>
            <w:tcW w:w="1049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8E0980" w:rsidRPr="00B94B7C" w:rsidRDefault="008E0980" w:rsidP="00F23796">
            <w:pPr>
              <w:jc w:val="center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F</w:t>
            </w:r>
          </w:p>
        </w:tc>
        <w:tc>
          <w:tcPr>
            <w:tcW w:w="4470" w:type="dxa"/>
            <w:tcBorders>
              <w:top w:val="single" w:sz="4" w:space="0" w:color="auto"/>
            </w:tcBorders>
            <w:noWrap/>
            <w:vAlign w:val="center"/>
          </w:tcPr>
          <w:p w:rsidR="008E0980" w:rsidRPr="00B94B7C" w:rsidRDefault="008E0980" w:rsidP="00C05D91">
            <w:pPr>
              <w:jc w:val="left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AACATGGAGAACATGAGGCAG</w:t>
            </w:r>
          </w:p>
        </w:tc>
        <w:tc>
          <w:tcPr>
            <w:tcW w:w="8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0980" w:rsidRPr="00B94B7C" w:rsidRDefault="008E0980" w:rsidP="000B18B3">
            <w:pPr>
              <w:jc w:val="center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358</w:t>
            </w:r>
          </w:p>
        </w:tc>
        <w:tc>
          <w:tcPr>
            <w:tcW w:w="8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0980" w:rsidRPr="00B94B7C" w:rsidRDefault="008E0980" w:rsidP="000B18B3">
            <w:pPr>
              <w:jc w:val="center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436</w:t>
            </w:r>
          </w:p>
        </w:tc>
      </w:tr>
      <w:tr w:rsidR="008E0980" w:rsidRPr="00B94B7C" w:rsidTr="007C2521">
        <w:trPr>
          <w:trHeight w:val="255"/>
        </w:trPr>
        <w:tc>
          <w:tcPr>
            <w:tcW w:w="1134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8E0980" w:rsidRPr="00B94B7C" w:rsidRDefault="008E0980" w:rsidP="00510EF5">
            <w:pPr>
              <w:jc w:val="left"/>
              <w:rPr>
                <w:rFonts w:eastAsia="Times New Roman" w:cs="Times New Roman"/>
                <w:lang w:val="de-AT" w:eastAsia="de-AT"/>
              </w:rPr>
            </w:pPr>
          </w:p>
        </w:tc>
        <w:tc>
          <w:tcPr>
            <w:tcW w:w="104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8E0980" w:rsidRPr="00B94B7C" w:rsidRDefault="008E0980" w:rsidP="00F23796">
            <w:pPr>
              <w:jc w:val="center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R</w:t>
            </w:r>
          </w:p>
        </w:tc>
        <w:tc>
          <w:tcPr>
            <w:tcW w:w="4470" w:type="dxa"/>
            <w:tcBorders>
              <w:bottom w:val="single" w:sz="4" w:space="0" w:color="auto"/>
            </w:tcBorders>
            <w:noWrap/>
            <w:vAlign w:val="center"/>
          </w:tcPr>
          <w:p w:rsidR="008E0980" w:rsidRPr="00B94B7C" w:rsidRDefault="008E0980" w:rsidP="00C05D91">
            <w:pPr>
              <w:jc w:val="left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GCGCTCCTTGAGAGTGGTTC</w:t>
            </w:r>
          </w:p>
        </w:tc>
        <w:tc>
          <w:tcPr>
            <w:tcW w:w="838" w:type="dxa"/>
            <w:vMerge/>
            <w:tcBorders>
              <w:bottom w:val="single" w:sz="4" w:space="0" w:color="auto"/>
            </w:tcBorders>
            <w:vAlign w:val="center"/>
          </w:tcPr>
          <w:p w:rsidR="008E0980" w:rsidRPr="00B94B7C" w:rsidRDefault="008E0980" w:rsidP="000B18B3">
            <w:pPr>
              <w:jc w:val="center"/>
              <w:rPr>
                <w:rFonts w:eastAsia="Times New Roman" w:cs="Times New Roman"/>
                <w:lang w:val="de-AT" w:eastAsia="de-AT"/>
              </w:rPr>
            </w:pPr>
          </w:p>
        </w:tc>
        <w:tc>
          <w:tcPr>
            <w:tcW w:w="838" w:type="dxa"/>
            <w:vMerge/>
            <w:tcBorders>
              <w:bottom w:val="single" w:sz="4" w:space="0" w:color="auto"/>
            </w:tcBorders>
            <w:vAlign w:val="center"/>
          </w:tcPr>
          <w:p w:rsidR="008E0980" w:rsidRPr="00B94B7C" w:rsidRDefault="008E0980" w:rsidP="000B18B3">
            <w:pPr>
              <w:jc w:val="center"/>
              <w:rPr>
                <w:rFonts w:eastAsia="Times New Roman" w:cs="Times New Roman"/>
                <w:lang w:val="de-AT" w:eastAsia="de-AT"/>
              </w:rPr>
            </w:pPr>
          </w:p>
        </w:tc>
      </w:tr>
      <w:tr w:rsidR="008E0980" w:rsidRPr="00B94B7C" w:rsidTr="007C2521">
        <w:trPr>
          <w:trHeight w:val="255"/>
        </w:trPr>
        <w:tc>
          <w:tcPr>
            <w:tcW w:w="113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0980" w:rsidRPr="00B94B7C" w:rsidRDefault="008E0980" w:rsidP="00510EF5">
            <w:pPr>
              <w:jc w:val="left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SNF7-3</w:t>
            </w:r>
          </w:p>
        </w:tc>
        <w:tc>
          <w:tcPr>
            <w:tcW w:w="1049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8E0980" w:rsidRPr="00B94B7C" w:rsidRDefault="008E0980" w:rsidP="00F23796">
            <w:pPr>
              <w:jc w:val="center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F</w:t>
            </w:r>
          </w:p>
        </w:tc>
        <w:tc>
          <w:tcPr>
            <w:tcW w:w="4470" w:type="dxa"/>
            <w:tcBorders>
              <w:top w:val="single" w:sz="4" w:space="0" w:color="auto"/>
            </w:tcBorders>
            <w:noWrap/>
            <w:vAlign w:val="center"/>
          </w:tcPr>
          <w:p w:rsidR="008E0980" w:rsidRPr="00B94B7C" w:rsidRDefault="008E0980" w:rsidP="00C05D91">
            <w:pPr>
              <w:jc w:val="left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CACTTGCTACACCATTCGGT</w:t>
            </w:r>
          </w:p>
        </w:tc>
        <w:tc>
          <w:tcPr>
            <w:tcW w:w="8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0980" w:rsidRPr="00B94B7C" w:rsidRDefault="008E0980" w:rsidP="000B18B3">
            <w:pPr>
              <w:jc w:val="center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304</w:t>
            </w:r>
          </w:p>
        </w:tc>
        <w:tc>
          <w:tcPr>
            <w:tcW w:w="8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0980" w:rsidRPr="00B94B7C" w:rsidRDefault="008E0980" w:rsidP="000B18B3">
            <w:pPr>
              <w:jc w:val="center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411</w:t>
            </w:r>
          </w:p>
        </w:tc>
      </w:tr>
      <w:tr w:rsidR="008E0980" w:rsidRPr="00B94B7C" w:rsidTr="007C2521">
        <w:trPr>
          <w:trHeight w:val="255"/>
        </w:trPr>
        <w:tc>
          <w:tcPr>
            <w:tcW w:w="1134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8E0980" w:rsidRPr="00B94B7C" w:rsidRDefault="008E0980" w:rsidP="00510EF5">
            <w:pPr>
              <w:jc w:val="left"/>
              <w:rPr>
                <w:rFonts w:eastAsia="Times New Roman" w:cs="Times New Roman"/>
                <w:lang w:val="de-AT" w:eastAsia="de-AT"/>
              </w:rPr>
            </w:pPr>
          </w:p>
        </w:tc>
        <w:tc>
          <w:tcPr>
            <w:tcW w:w="104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8E0980" w:rsidRPr="00B94B7C" w:rsidRDefault="008E0980" w:rsidP="00F23796">
            <w:pPr>
              <w:jc w:val="center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R</w:t>
            </w:r>
          </w:p>
        </w:tc>
        <w:tc>
          <w:tcPr>
            <w:tcW w:w="4470" w:type="dxa"/>
            <w:tcBorders>
              <w:bottom w:val="single" w:sz="4" w:space="0" w:color="auto"/>
            </w:tcBorders>
            <w:noWrap/>
            <w:vAlign w:val="center"/>
          </w:tcPr>
          <w:p w:rsidR="008E0980" w:rsidRPr="00B94B7C" w:rsidRDefault="008E0980" w:rsidP="00C05D91">
            <w:pPr>
              <w:jc w:val="left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GTTAAATGCACGCCGCAAGG</w:t>
            </w:r>
          </w:p>
        </w:tc>
        <w:tc>
          <w:tcPr>
            <w:tcW w:w="838" w:type="dxa"/>
            <w:vMerge/>
            <w:tcBorders>
              <w:bottom w:val="single" w:sz="4" w:space="0" w:color="auto"/>
            </w:tcBorders>
            <w:vAlign w:val="center"/>
          </w:tcPr>
          <w:p w:rsidR="008E0980" w:rsidRPr="00B94B7C" w:rsidRDefault="008E0980" w:rsidP="000B18B3">
            <w:pPr>
              <w:jc w:val="center"/>
              <w:rPr>
                <w:rFonts w:eastAsia="Times New Roman" w:cs="Times New Roman"/>
                <w:lang w:val="de-AT" w:eastAsia="de-AT"/>
              </w:rPr>
            </w:pPr>
          </w:p>
        </w:tc>
        <w:tc>
          <w:tcPr>
            <w:tcW w:w="838" w:type="dxa"/>
            <w:vMerge/>
            <w:tcBorders>
              <w:bottom w:val="single" w:sz="4" w:space="0" w:color="auto"/>
            </w:tcBorders>
            <w:vAlign w:val="center"/>
          </w:tcPr>
          <w:p w:rsidR="008E0980" w:rsidRPr="00B94B7C" w:rsidRDefault="008E0980" w:rsidP="000B18B3">
            <w:pPr>
              <w:jc w:val="center"/>
              <w:rPr>
                <w:rFonts w:eastAsia="Times New Roman" w:cs="Times New Roman"/>
                <w:lang w:val="de-AT" w:eastAsia="de-AT"/>
              </w:rPr>
            </w:pPr>
          </w:p>
        </w:tc>
      </w:tr>
      <w:tr w:rsidR="008E0980" w:rsidRPr="00B94B7C" w:rsidTr="007C2521">
        <w:trPr>
          <w:trHeight w:val="255"/>
        </w:trPr>
        <w:tc>
          <w:tcPr>
            <w:tcW w:w="113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0980" w:rsidRPr="00B94B7C" w:rsidRDefault="008E0980" w:rsidP="00510EF5">
            <w:pPr>
              <w:jc w:val="left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VPS2-1</w:t>
            </w:r>
          </w:p>
        </w:tc>
        <w:tc>
          <w:tcPr>
            <w:tcW w:w="1049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8E0980" w:rsidRPr="00B94B7C" w:rsidRDefault="008E0980" w:rsidP="00F23796">
            <w:pPr>
              <w:jc w:val="center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F</w:t>
            </w:r>
          </w:p>
        </w:tc>
        <w:tc>
          <w:tcPr>
            <w:tcW w:w="44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E0980" w:rsidRPr="00B94B7C" w:rsidRDefault="008E0980" w:rsidP="000B18B3">
            <w:pPr>
              <w:jc w:val="left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GAAATCGGCATCGACATCAAC</w:t>
            </w:r>
          </w:p>
        </w:tc>
        <w:tc>
          <w:tcPr>
            <w:tcW w:w="8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0980" w:rsidRPr="00B94B7C" w:rsidRDefault="008E0980" w:rsidP="000B18B3">
            <w:pPr>
              <w:jc w:val="center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192</w:t>
            </w:r>
          </w:p>
        </w:tc>
        <w:tc>
          <w:tcPr>
            <w:tcW w:w="8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0980" w:rsidRPr="00B94B7C" w:rsidRDefault="008E0980" w:rsidP="000B18B3">
            <w:pPr>
              <w:jc w:val="center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297</w:t>
            </w:r>
          </w:p>
        </w:tc>
      </w:tr>
      <w:tr w:rsidR="008E0980" w:rsidRPr="00B94B7C" w:rsidTr="007C2521">
        <w:trPr>
          <w:trHeight w:val="255"/>
        </w:trPr>
        <w:tc>
          <w:tcPr>
            <w:tcW w:w="1134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8E0980" w:rsidRPr="00B94B7C" w:rsidRDefault="008E0980" w:rsidP="00510EF5">
            <w:pPr>
              <w:jc w:val="left"/>
              <w:rPr>
                <w:rFonts w:eastAsia="Times New Roman" w:cs="Times New Roman"/>
                <w:lang w:val="de-AT" w:eastAsia="de-AT"/>
              </w:rPr>
            </w:pPr>
          </w:p>
        </w:tc>
        <w:tc>
          <w:tcPr>
            <w:tcW w:w="104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8E0980" w:rsidRPr="00B94B7C" w:rsidRDefault="008E0980" w:rsidP="00F23796">
            <w:pPr>
              <w:jc w:val="center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R</w:t>
            </w:r>
          </w:p>
        </w:tc>
        <w:tc>
          <w:tcPr>
            <w:tcW w:w="44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E0980" w:rsidRPr="00B94B7C" w:rsidRDefault="008E0980" w:rsidP="000B18B3">
            <w:pPr>
              <w:jc w:val="left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GGATAGTCCGTCAGAGTCCAAC</w:t>
            </w:r>
          </w:p>
        </w:tc>
        <w:tc>
          <w:tcPr>
            <w:tcW w:w="838" w:type="dxa"/>
            <w:vMerge/>
            <w:tcBorders>
              <w:bottom w:val="single" w:sz="4" w:space="0" w:color="auto"/>
            </w:tcBorders>
            <w:vAlign w:val="center"/>
          </w:tcPr>
          <w:p w:rsidR="008E0980" w:rsidRPr="00B94B7C" w:rsidRDefault="008E0980" w:rsidP="000B18B3">
            <w:pPr>
              <w:jc w:val="center"/>
              <w:rPr>
                <w:rFonts w:eastAsia="Times New Roman" w:cs="Times New Roman"/>
                <w:lang w:val="de-AT" w:eastAsia="de-AT"/>
              </w:rPr>
            </w:pPr>
          </w:p>
        </w:tc>
        <w:tc>
          <w:tcPr>
            <w:tcW w:w="838" w:type="dxa"/>
            <w:vMerge/>
            <w:tcBorders>
              <w:bottom w:val="single" w:sz="4" w:space="0" w:color="auto"/>
            </w:tcBorders>
            <w:vAlign w:val="center"/>
          </w:tcPr>
          <w:p w:rsidR="008E0980" w:rsidRPr="00B94B7C" w:rsidRDefault="008E0980" w:rsidP="000B18B3">
            <w:pPr>
              <w:jc w:val="center"/>
              <w:rPr>
                <w:rFonts w:eastAsia="Times New Roman" w:cs="Times New Roman"/>
                <w:lang w:val="de-AT" w:eastAsia="de-AT"/>
              </w:rPr>
            </w:pPr>
          </w:p>
        </w:tc>
      </w:tr>
      <w:tr w:rsidR="008E0980" w:rsidRPr="00B94B7C" w:rsidTr="007C2521">
        <w:trPr>
          <w:trHeight w:val="255"/>
        </w:trPr>
        <w:tc>
          <w:tcPr>
            <w:tcW w:w="113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0980" w:rsidRPr="00B94B7C" w:rsidRDefault="008E0980" w:rsidP="00510EF5">
            <w:pPr>
              <w:jc w:val="left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VPS2-2</w:t>
            </w:r>
          </w:p>
        </w:tc>
        <w:tc>
          <w:tcPr>
            <w:tcW w:w="1049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8E0980" w:rsidRPr="00B94B7C" w:rsidRDefault="008E0980" w:rsidP="00F23796">
            <w:pPr>
              <w:jc w:val="center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F</w:t>
            </w:r>
          </w:p>
        </w:tc>
        <w:tc>
          <w:tcPr>
            <w:tcW w:w="44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E0980" w:rsidRPr="00B94B7C" w:rsidRDefault="008E0980" w:rsidP="000B18B3">
            <w:pPr>
              <w:jc w:val="left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TGCCATCGATGAAACACTAGA</w:t>
            </w:r>
          </w:p>
        </w:tc>
        <w:tc>
          <w:tcPr>
            <w:tcW w:w="8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0980" w:rsidRPr="00B94B7C" w:rsidRDefault="008E0980" w:rsidP="000B18B3">
            <w:pPr>
              <w:jc w:val="center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292</w:t>
            </w:r>
          </w:p>
        </w:tc>
        <w:tc>
          <w:tcPr>
            <w:tcW w:w="8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0980" w:rsidRPr="00B94B7C" w:rsidRDefault="008E0980" w:rsidP="000B18B3">
            <w:pPr>
              <w:jc w:val="center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719</w:t>
            </w:r>
          </w:p>
        </w:tc>
      </w:tr>
      <w:tr w:rsidR="008E0980" w:rsidRPr="00B94B7C" w:rsidTr="007C2521">
        <w:trPr>
          <w:trHeight w:val="255"/>
        </w:trPr>
        <w:tc>
          <w:tcPr>
            <w:tcW w:w="1134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8E0980" w:rsidRPr="00B94B7C" w:rsidRDefault="008E0980" w:rsidP="00510EF5">
            <w:pPr>
              <w:jc w:val="left"/>
              <w:rPr>
                <w:rFonts w:eastAsia="Times New Roman" w:cs="Times New Roman"/>
                <w:lang w:val="de-AT" w:eastAsia="de-AT"/>
              </w:rPr>
            </w:pPr>
          </w:p>
        </w:tc>
        <w:tc>
          <w:tcPr>
            <w:tcW w:w="104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8E0980" w:rsidRPr="00B94B7C" w:rsidRDefault="008E0980" w:rsidP="00F23796">
            <w:pPr>
              <w:jc w:val="center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R</w:t>
            </w:r>
          </w:p>
        </w:tc>
        <w:tc>
          <w:tcPr>
            <w:tcW w:w="44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E0980" w:rsidRPr="00B94B7C" w:rsidRDefault="008E0980" w:rsidP="000B18B3">
            <w:pPr>
              <w:jc w:val="left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GCACTATATAAACTTTCTTGCAG</w:t>
            </w:r>
          </w:p>
        </w:tc>
        <w:tc>
          <w:tcPr>
            <w:tcW w:w="838" w:type="dxa"/>
            <w:vMerge/>
            <w:tcBorders>
              <w:bottom w:val="single" w:sz="4" w:space="0" w:color="auto"/>
            </w:tcBorders>
            <w:vAlign w:val="center"/>
          </w:tcPr>
          <w:p w:rsidR="008E0980" w:rsidRPr="00B94B7C" w:rsidRDefault="008E0980" w:rsidP="000B18B3">
            <w:pPr>
              <w:jc w:val="center"/>
              <w:rPr>
                <w:rFonts w:eastAsia="Times New Roman" w:cs="Times New Roman"/>
                <w:lang w:val="de-AT" w:eastAsia="de-AT"/>
              </w:rPr>
            </w:pPr>
          </w:p>
        </w:tc>
        <w:tc>
          <w:tcPr>
            <w:tcW w:w="838" w:type="dxa"/>
            <w:vMerge/>
            <w:tcBorders>
              <w:bottom w:val="single" w:sz="4" w:space="0" w:color="auto"/>
            </w:tcBorders>
            <w:vAlign w:val="center"/>
          </w:tcPr>
          <w:p w:rsidR="008E0980" w:rsidRPr="00B94B7C" w:rsidRDefault="008E0980" w:rsidP="000B18B3">
            <w:pPr>
              <w:jc w:val="center"/>
              <w:rPr>
                <w:rFonts w:eastAsia="Times New Roman" w:cs="Times New Roman"/>
                <w:lang w:val="de-AT" w:eastAsia="de-AT"/>
              </w:rPr>
            </w:pPr>
          </w:p>
        </w:tc>
      </w:tr>
      <w:tr w:rsidR="008E0980" w:rsidRPr="00B94B7C" w:rsidTr="007C2521">
        <w:trPr>
          <w:trHeight w:val="255"/>
        </w:trPr>
        <w:tc>
          <w:tcPr>
            <w:tcW w:w="113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0980" w:rsidRPr="00B94B7C" w:rsidRDefault="008E0980" w:rsidP="00510EF5">
            <w:pPr>
              <w:jc w:val="left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VPS2-3</w:t>
            </w:r>
          </w:p>
        </w:tc>
        <w:tc>
          <w:tcPr>
            <w:tcW w:w="1049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8E0980" w:rsidRPr="00B94B7C" w:rsidRDefault="008E0980" w:rsidP="00F23796">
            <w:pPr>
              <w:jc w:val="center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F</w:t>
            </w:r>
          </w:p>
        </w:tc>
        <w:tc>
          <w:tcPr>
            <w:tcW w:w="44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E0980" w:rsidRPr="00B94B7C" w:rsidRDefault="008E0980" w:rsidP="000B18B3">
            <w:pPr>
              <w:jc w:val="left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CTCAATAGACAATGTCTTAG</w:t>
            </w:r>
          </w:p>
        </w:tc>
        <w:tc>
          <w:tcPr>
            <w:tcW w:w="8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0980" w:rsidRPr="00B94B7C" w:rsidRDefault="008E0980" w:rsidP="000B18B3">
            <w:pPr>
              <w:jc w:val="center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232</w:t>
            </w:r>
          </w:p>
        </w:tc>
        <w:tc>
          <w:tcPr>
            <w:tcW w:w="8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0980" w:rsidRPr="00B94B7C" w:rsidRDefault="008E0980" w:rsidP="000B18B3">
            <w:pPr>
              <w:jc w:val="center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939</w:t>
            </w:r>
          </w:p>
        </w:tc>
      </w:tr>
      <w:tr w:rsidR="008E0980" w:rsidRPr="00B94B7C" w:rsidTr="007C2521">
        <w:trPr>
          <w:trHeight w:val="255"/>
        </w:trPr>
        <w:tc>
          <w:tcPr>
            <w:tcW w:w="1134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8E0980" w:rsidRPr="00B94B7C" w:rsidRDefault="008E0980" w:rsidP="00510EF5">
            <w:pPr>
              <w:jc w:val="left"/>
              <w:rPr>
                <w:rFonts w:eastAsia="Times New Roman" w:cs="Times New Roman"/>
                <w:lang w:val="de-AT" w:eastAsia="de-AT"/>
              </w:rPr>
            </w:pPr>
          </w:p>
        </w:tc>
        <w:tc>
          <w:tcPr>
            <w:tcW w:w="104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8E0980" w:rsidRPr="00B94B7C" w:rsidRDefault="008E0980" w:rsidP="00F23796">
            <w:pPr>
              <w:jc w:val="center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R</w:t>
            </w:r>
          </w:p>
        </w:tc>
        <w:tc>
          <w:tcPr>
            <w:tcW w:w="44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E0980" w:rsidRPr="00B94B7C" w:rsidRDefault="008E0980" w:rsidP="000B18B3">
            <w:pPr>
              <w:jc w:val="left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AGAGGGTTGCAAAGACGAGT</w:t>
            </w:r>
          </w:p>
        </w:tc>
        <w:tc>
          <w:tcPr>
            <w:tcW w:w="838" w:type="dxa"/>
            <w:vMerge/>
            <w:tcBorders>
              <w:bottom w:val="single" w:sz="4" w:space="0" w:color="auto"/>
            </w:tcBorders>
            <w:vAlign w:val="center"/>
          </w:tcPr>
          <w:p w:rsidR="008E0980" w:rsidRPr="00B94B7C" w:rsidRDefault="008E0980" w:rsidP="000B18B3">
            <w:pPr>
              <w:jc w:val="center"/>
              <w:rPr>
                <w:rFonts w:eastAsia="Times New Roman" w:cs="Times New Roman"/>
                <w:lang w:val="de-AT" w:eastAsia="de-AT"/>
              </w:rPr>
            </w:pPr>
          </w:p>
        </w:tc>
        <w:tc>
          <w:tcPr>
            <w:tcW w:w="838" w:type="dxa"/>
            <w:vMerge/>
            <w:tcBorders>
              <w:bottom w:val="single" w:sz="4" w:space="0" w:color="auto"/>
            </w:tcBorders>
            <w:vAlign w:val="center"/>
          </w:tcPr>
          <w:p w:rsidR="008E0980" w:rsidRPr="00B94B7C" w:rsidRDefault="008E0980" w:rsidP="000B18B3">
            <w:pPr>
              <w:jc w:val="center"/>
              <w:rPr>
                <w:rFonts w:eastAsia="Times New Roman" w:cs="Times New Roman"/>
                <w:lang w:val="de-AT" w:eastAsia="de-AT"/>
              </w:rPr>
            </w:pPr>
          </w:p>
        </w:tc>
      </w:tr>
      <w:tr w:rsidR="008E0980" w:rsidRPr="00B94B7C" w:rsidTr="007C2521">
        <w:trPr>
          <w:trHeight w:val="255"/>
        </w:trPr>
        <w:tc>
          <w:tcPr>
            <w:tcW w:w="113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0980" w:rsidRPr="00B94B7C" w:rsidRDefault="008E0980" w:rsidP="00510EF5">
            <w:pPr>
              <w:jc w:val="left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VPS46</w:t>
            </w:r>
          </w:p>
        </w:tc>
        <w:tc>
          <w:tcPr>
            <w:tcW w:w="1049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8E0980" w:rsidRPr="00B94B7C" w:rsidRDefault="008E0980" w:rsidP="00F23796">
            <w:pPr>
              <w:jc w:val="center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F</w:t>
            </w:r>
          </w:p>
        </w:tc>
        <w:tc>
          <w:tcPr>
            <w:tcW w:w="4470" w:type="dxa"/>
            <w:tcBorders>
              <w:top w:val="single" w:sz="4" w:space="0" w:color="auto"/>
            </w:tcBorders>
            <w:noWrap/>
            <w:vAlign w:val="center"/>
          </w:tcPr>
          <w:p w:rsidR="008E0980" w:rsidRPr="00B94B7C" w:rsidRDefault="008E0980" w:rsidP="000B18B3">
            <w:pPr>
              <w:jc w:val="left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CCCGAGACCGAGGTCAACT</w:t>
            </w:r>
          </w:p>
        </w:tc>
        <w:tc>
          <w:tcPr>
            <w:tcW w:w="8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0980" w:rsidRPr="00B94B7C" w:rsidRDefault="008E0980" w:rsidP="000B18B3">
            <w:pPr>
              <w:jc w:val="center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243</w:t>
            </w:r>
          </w:p>
        </w:tc>
        <w:tc>
          <w:tcPr>
            <w:tcW w:w="8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0980" w:rsidRPr="00B94B7C" w:rsidRDefault="008E0980" w:rsidP="000B18B3">
            <w:pPr>
              <w:jc w:val="center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2425</w:t>
            </w:r>
          </w:p>
        </w:tc>
      </w:tr>
      <w:tr w:rsidR="008E0980" w:rsidRPr="00B94B7C" w:rsidTr="007C2521">
        <w:tc>
          <w:tcPr>
            <w:tcW w:w="1134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8E0980" w:rsidRPr="00B94B7C" w:rsidRDefault="008E0980" w:rsidP="00510EF5">
            <w:pPr>
              <w:jc w:val="left"/>
              <w:rPr>
                <w:rFonts w:eastAsia="Times New Roman" w:cs="Times New Roman"/>
                <w:lang w:val="de-AT" w:eastAsia="de-AT"/>
              </w:rPr>
            </w:pPr>
          </w:p>
        </w:tc>
        <w:tc>
          <w:tcPr>
            <w:tcW w:w="1049" w:type="dxa"/>
            <w:gridSpan w:val="2"/>
            <w:tcBorders>
              <w:bottom w:val="single" w:sz="4" w:space="0" w:color="auto"/>
            </w:tcBorders>
            <w:vAlign w:val="center"/>
          </w:tcPr>
          <w:p w:rsidR="008E0980" w:rsidRPr="00B94B7C" w:rsidRDefault="008E0980" w:rsidP="00F23796">
            <w:pPr>
              <w:jc w:val="center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R</w:t>
            </w:r>
          </w:p>
        </w:tc>
        <w:tc>
          <w:tcPr>
            <w:tcW w:w="4470" w:type="dxa"/>
            <w:tcBorders>
              <w:bottom w:val="single" w:sz="4" w:space="0" w:color="auto"/>
            </w:tcBorders>
            <w:vAlign w:val="center"/>
          </w:tcPr>
          <w:p w:rsidR="008E0980" w:rsidRPr="00B94B7C" w:rsidRDefault="008E0980" w:rsidP="000B18B3">
            <w:pPr>
              <w:jc w:val="left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CTTGACAACTGATGGAGAAGC</w:t>
            </w:r>
          </w:p>
        </w:tc>
        <w:tc>
          <w:tcPr>
            <w:tcW w:w="838" w:type="dxa"/>
            <w:vMerge/>
            <w:tcBorders>
              <w:bottom w:val="single" w:sz="4" w:space="0" w:color="auto"/>
            </w:tcBorders>
            <w:vAlign w:val="center"/>
          </w:tcPr>
          <w:p w:rsidR="008E0980" w:rsidRPr="00B94B7C" w:rsidRDefault="008E0980" w:rsidP="000B18B3">
            <w:pPr>
              <w:jc w:val="center"/>
              <w:rPr>
                <w:rFonts w:eastAsia="Times New Roman" w:cs="Times New Roman"/>
                <w:lang w:val="de-AT" w:eastAsia="de-AT"/>
              </w:rPr>
            </w:pPr>
          </w:p>
        </w:tc>
        <w:tc>
          <w:tcPr>
            <w:tcW w:w="838" w:type="dxa"/>
            <w:vMerge/>
            <w:tcBorders>
              <w:bottom w:val="single" w:sz="4" w:space="0" w:color="auto"/>
            </w:tcBorders>
            <w:vAlign w:val="center"/>
          </w:tcPr>
          <w:p w:rsidR="008E0980" w:rsidRPr="00B94B7C" w:rsidRDefault="008E0980" w:rsidP="000B18B3">
            <w:pPr>
              <w:jc w:val="center"/>
              <w:rPr>
                <w:rFonts w:eastAsia="Times New Roman" w:cs="Times New Roman"/>
                <w:lang w:val="de-AT" w:eastAsia="de-AT"/>
              </w:rPr>
            </w:pPr>
          </w:p>
        </w:tc>
      </w:tr>
      <w:tr w:rsidR="008E0980" w:rsidRPr="00B94B7C" w:rsidTr="007C2521">
        <w:tc>
          <w:tcPr>
            <w:tcW w:w="113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0980" w:rsidRPr="00B94B7C" w:rsidRDefault="008E0980" w:rsidP="00510EF5">
            <w:pPr>
              <w:jc w:val="left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VPS60-1</w:t>
            </w:r>
          </w:p>
        </w:tc>
        <w:tc>
          <w:tcPr>
            <w:tcW w:w="1049" w:type="dxa"/>
            <w:gridSpan w:val="2"/>
            <w:tcBorders>
              <w:top w:val="single" w:sz="4" w:space="0" w:color="auto"/>
            </w:tcBorders>
            <w:vAlign w:val="center"/>
          </w:tcPr>
          <w:p w:rsidR="008E0980" w:rsidRPr="00B94B7C" w:rsidRDefault="008E0980" w:rsidP="00F23796">
            <w:pPr>
              <w:jc w:val="center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F</w:t>
            </w:r>
          </w:p>
        </w:tc>
        <w:tc>
          <w:tcPr>
            <w:tcW w:w="4470" w:type="dxa"/>
            <w:tcBorders>
              <w:top w:val="single" w:sz="4" w:space="0" w:color="auto"/>
            </w:tcBorders>
            <w:vAlign w:val="center"/>
          </w:tcPr>
          <w:p w:rsidR="008E0980" w:rsidRPr="00B94B7C" w:rsidRDefault="008E0980" w:rsidP="000B18B3">
            <w:pPr>
              <w:jc w:val="left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AGATGCTCAACAGACTATGACT</w:t>
            </w:r>
          </w:p>
        </w:tc>
        <w:tc>
          <w:tcPr>
            <w:tcW w:w="8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0980" w:rsidRPr="00B94B7C" w:rsidRDefault="008E0980" w:rsidP="000B18B3">
            <w:pPr>
              <w:jc w:val="center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397</w:t>
            </w:r>
          </w:p>
        </w:tc>
        <w:tc>
          <w:tcPr>
            <w:tcW w:w="8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0980" w:rsidRPr="00B94B7C" w:rsidRDefault="008E0980" w:rsidP="000B18B3">
            <w:pPr>
              <w:jc w:val="center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1379*</w:t>
            </w:r>
          </w:p>
        </w:tc>
      </w:tr>
      <w:tr w:rsidR="008E0980" w:rsidRPr="00B94B7C" w:rsidTr="007C2521">
        <w:tc>
          <w:tcPr>
            <w:tcW w:w="1134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8E0980" w:rsidRPr="00B94B7C" w:rsidRDefault="008E0980" w:rsidP="00510EF5">
            <w:pPr>
              <w:jc w:val="left"/>
              <w:rPr>
                <w:rFonts w:eastAsia="Times New Roman" w:cs="Times New Roman"/>
                <w:lang w:val="de-AT" w:eastAsia="de-AT"/>
              </w:rPr>
            </w:pPr>
          </w:p>
        </w:tc>
        <w:tc>
          <w:tcPr>
            <w:tcW w:w="1049" w:type="dxa"/>
            <w:gridSpan w:val="2"/>
            <w:tcBorders>
              <w:bottom w:val="single" w:sz="4" w:space="0" w:color="auto"/>
            </w:tcBorders>
            <w:vAlign w:val="center"/>
          </w:tcPr>
          <w:p w:rsidR="008E0980" w:rsidRPr="00B94B7C" w:rsidRDefault="008E0980" w:rsidP="00F23796">
            <w:pPr>
              <w:jc w:val="center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R</w:t>
            </w:r>
          </w:p>
        </w:tc>
        <w:tc>
          <w:tcPr>
            <w:tcW w:w="4470" w:type="dxa"/>
            <w:tcBorders>
              <w:bottom w:val="single" w:sz="4" w:space="0" w:color="auto"/>
            </w:tcBorders>
            <w:vAlign w:val="center"/>
          </w:tcPr>
          <w:p w:rsidR="008E0980" w:rsidRPr="00B94B7C" w:rsidRDefault="008E0980" w:rsidP="000B18B3">
            <w:pPr>
              <w:jc w:val="left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GGTACGAATTGACGCGTGC</w:t>
            </w:r>
          </w:p>
        </w:tc>
        <w:tc>
          <w:tcPr>
            <w:tcW w:w="838" w:type="dxa"/>
            <w:vMerge/>
            <w:tcBorders>
              <w:bottom w:val="single" w:sz="4" w:space="0" w:color="auto"/>
            </w:tcBorders>
            <w:vAlign w:val="center"/>
          </w:tcPr>
          <w:p w:rsidR="008E0980" w:rsidRPr="00B94B7C" w:rsidRDefault="008E0980" w:rsidP="000B18B3">
            <w:pPr>
              <w:jc w:val="center"/>
              <w:rPr>
                <w:rFonts w:eastAsia="Times New Roman" w:cs="Times New Roman"/>
                <w:lang w:val="de-AT" w:eastAsia="de-AT"/>
              </w:rPr>
            </w:pPr>
          </w:p>
        </w:tc>
        <w:tc>
          <w:tcPr>
            <w:tcW w:w="838" w:type="dxa"/>
            <w:vMerge/>
            <w:tcBorders>
              <w:bottom w:val="single" w:sz="4" w:space="0" w:color="auto"/>
            </w:tcBorders>
            <w:vAlign w:val="center"/>
          </w:tcPr>
          <w:p w:rsidR="008E0980" w:rsidRPr="00B94B7C" w:rsidRDefault="008E0980" w:rsidP="000B18B3">
            <w:pPr>
              <w:jc w:val="center"/>
              <w:rPr>
                <w:rFonts w:eastAsia="Times New Roman" w:cs="Times New Roman"/>
                <w:lang w:val="de-AT" w:eastAsia="de-AT"/>
              </w:rPr>
            </w:pPr>
          </w:p>
        </w:tc>
      </w:tr>
      <w:tr w:rsidR="008E0980" w:rsidRPr="00B94B7C" w:rsidTr="007C2521">
        <w:tc>
          <w:tcPr>
            <w:tcW w:w="113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0980" w:rsidRPr="00B94B7C" w:rsidRDefault="008E0980" w:rsidP="00510EF5">
            <w:pPr>
              <w:jc w:val="left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VPS60-2</w:t>
            </w:r>
          </w:p>
        </w:tc>
        <w:tc>
          <w:tcPr>
            <w:tcW w:w="1049" w:type="dxa"/>
            <w:gridSpan w:val="2"/>
            <w:tcBorders>
              <w:top w:val="single" w:sz="4" w:space="0" w:color="auto"/>
            </w:tcBorders>
            <w:vAlign w:val="center"/>
          </w:tcPr>
          <w:p w:rsidR="008E0980" w:rsidRPr="00B94B7C" w:rsidRDefault="008E0980" w:rsidP="00F23796">
            <w:pPr>
              <w:jc w:val="center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F</w:t>
            </w:r>
          </w:p>
        </w:tc>
        <w:tc>
          <w:tcPr>
            <w:tcW w:w="4470" w:type="dxa"/>
            <w:tcBorders>
              <w:top w:val="single" w:sz="4" w:space="0" w:color="auto"/>
            </w:tcBorders>
            <w:vAlign w:val="center"/>
          </w:tcPr>
          <w:p w:rsidR="008E0980" w:rsidRPr="00B94B7C" w:rsidRDefault="008E0980" w:rsidP="000B18B3">
            <w:pPr>
              <w:jc w:val="left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TGAGGAAGCTGATCTTAACTTG</w:t>
            </w:r>
          </w:p>
        </w:tc>
        <w:tc>
          <w:tcPr>
            <w:tcW w:w="8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0980" w:rsidRPr="00B94B7C" w:rsidRDefault="0055791B" w:rsidP="000B18B3">
            <w:pPr>
              <w:jc w:val="center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172</w:t>
            </w:r>
          </w:p>
        </w:tc>
        <w:tc>
          <w:tcPr>
            <w:tcW w:w="8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0980" w:rsidRPr="00B94B7C" w:rsidRDefault="0055791B" w:rsidP="000B18B3">
            <w:pPr>
              <w:jc w:val="center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574</w:t>
            </w:r>
          </w:p>
        </w:tc>
      </w:tr>
      <w:tr w:rsidR="008E0980" w:rsidRPr="00B94B7C" w:rsidTr="007C2521">
        <w:tc>
          <w:tcPr>
            <w:tcW w:w="1134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:rsidR="008E0980" w:rsidRPr="00B94B7C" w:rsidRDefault="008E0980" w:rsidP="000B18B3">
            <w:pPr>
              <w:jc w:val="left"/>
              <w:rPr>
                <w:rFonts w:eastAsia="Times New Roman" w:cs="Times New Roman"/>
                <w:lang w:val="de-AT" w:eastAsia="de-AT"/>
              </w:rPr>
            </w:pPr>
          </w:p>
        </w:tc>
        <w:tc>
          <w:tcPr>
            <w:tcW w:w="1049" w:type="dxa"/>
            <w:gridSpan w:val="2"/>
            <w:tcBorders>
              <w:bottom w:val="single" w:sz="4" w:space="0" w:color="auto"/>
            </w:tcBorders>
            <w:vAlign w:val="center"/>
          </w:tcPr>
          <w:p w:rsidR="008E0980" w:rsidRPr="00B94B7C" w:rsidRDefault="008E0980" w:rsidP="00F23796">
            <w:pPr>
              <w:jc w:val="center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R</w:t>
            </w:r>
          </w:p>
        </w:tc>
        <w:tc>
          <w:tcPr>
            <w:tcW w:w="4470" w:type="dxa"/>
            <w:tcBorders>
              <w:bottom w:val="single" w:sz="4" w:space="0" w:color="auto"/>
            </w:tcBorders>
            <w:vAlign w:val="center"/>
          </w:tcPr>
          <w:p w:rsidR="008E0980" w:rsidRPr="00B94B7C" w:rsidRDefault="008E0980" w:rsidP="000B18B3">
            <w:pPr>
              <w:jc w:val="left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CAATGAGGTAATAGTAACACTG</w:t>
            </w:r>
          </w:p>
        </w:tc>
        <w:tc>
          <w:tcPr>
            <w:tcW w:w="838" w:type="dxa"/>
            <w:vMerge/>
            <w:tcBorders>
              <w:bottom w:val="single" w:sz="4" w:space="0" w:color="auto"/>
            </w:tcBorders>
          </w:tcPr>
          <w:p w:rsidR="008E0980" w:rsidRPr="00B94B7C" w:rsidRDefault="008E0980" w:rsidP="005656F4">
            <w:pPr>
              <w:jc w:val="left"/>
              <w:rPr>
                <w:rFonts w:eastAsia="Times New Roman" w:cs="Times New Roman"/>
                <w:lang w:val="de-AT" w:eastAsia="de-AT"/>
              </w:rPr>
            </w:pPr>
          </w:p>
        </w:tc>
        <w:tc>
          <w:tcPr>
            <w:tcW w:w="838" w:type="dxa"/>
            <w:vMerge/>
            <w:tcBorders>
              <w:bottom w:val="single" w:sz="4" w:space="0" w:color="auto"/>
            </w:tcBorders>
          </w:tcPr>
          <w:p w:rsidR="008E0980" w:rsidRPr="00B94B7C" w:rsidRDefault="008E0980" w:rsidP="005656F4">
            <w:pPr>
              <w:jc w:val="left"/>
              <w:rPr>
                <w:rFonts w:eastAsia="Times New Roman" w:cs="Times New Roman"/>
                <w:lang w:val="de-AT" w:eastAsia="de-AT"/>
              </w:rPr>
            </w:pPr>
          </w:p>
        </w:tc>
      </w:tr>
      <w:tr w:rsidR="00A06F4B" w:rsidRPr="00B94B7C" w:rsidTr="007C2521">
        <w:trPr>
          <w:trHeight w:val="492"/>
        </w:trPr>
        <w:tc>
          <w:tcPr>
            <w:tcW w:w="6653" w:type="dxa"/>
            <w:gridSpan w:val="5"/>
            <w:tcBorders>
              <w:bottom w:val="single" w:sz="4" w:space="0" w:color="auto"/>
            </w:tcBorders>
            <w:vAlign w:val="center"/>
          </w:tcPr>
          <w:p w:rsidR="00A06F4B" w:rsidRPr="00B94B7C" w:rsidRDefault="00A06F4B" w:rsidP="00A06F4B">
            <w:pPr>
              <w:jc w:val="left"/>
              <w:rPr>
                <w:rFonts w:eastAsia="Times New Roman" w:cs="Times New Roman"/>
                <w:lang w:val="de-AT" w:eastAsia="de-AT"/>
              </w:rPr>
            </w:pPr>
            <w:r w:rsidRPr="00B94B7C">
              <w:rPr>
                <w:rFonts w:eastAsia="Times New Roman" w:cs="Times New Roman"/>
                <w:lang w:val="de-AT" w:eastAsia="de-AT"/>
              </w:rPr>
              <w:t>Cloning of BiFC constructs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:rsidR="00A06F4B" w:rsidRPr="00B94B7C" w:rsidRDefault="00A06F4B" w:rsidP="005656F4">
            <w:pPr>
              <w:jc w:val="left"/>
              <w:rPr>
                <w:rFonts w:eastAsia="Times New Roman" w:cs="Times New Roman"/>
                <w:lang w:val="de-AT" w:eastAsia="de-AT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:rsidR="00A06F4B" w:rsidRPr="00B94B7C" w:rsidRDefault="00A06F4B" w:rsidP="005656F4">
            <w:pPr>
              <w:jc w:val="left"/>
              <w:rPr>
                <w:rFonts w:eastAsia="Times New Roman" w:cs="Times New Roman"/>
                <w:lang w:val="de-AT" w:eastAsia="de-AT"/>
              </w:rPr>
            </w:pPr>
          </w:p>
        </w:tc>
      </w:tr>
      <w:tr w:rsidR="00A06F4B" w:rsidRPr="00B94B7C" w:rsidTr="007C2521">
        <w:tc>
          <w:tcPr>
            <w:tcW w:w="1871" w:type="dxa"/>
            <w:gridSpan w:val="3"/>
            <w:tcBorders>
              <w:top w:val="single" w:sz="4" w:space="0" w:color="auto"/>
            </w:tcBorders>
            <w:vAlign w:val="center"/>
          </w:tcPr>
          <w:p w:rsidR="00A06F4B" w:rsidRPr="00B94B7C" w:rsidRDefault="00A06F4B" w:rsidP="006C4761">
            <w:pPr>
              <w:jc w:val="left"/>
              <w:rPr>
                <w:rFonts w:cs="Times New Roman"/>
              </w:rPr>
            </w:pPr>
            <w:r w:rsidRPr="00B94B7C">
              <w:rPr>
                <w:rFonts w:cs="Times New Roman"/>
              </w:rPr>
              <w:t>HvSNF7_NcoI-F</w:t>
            </w:r>
          </w:p>
        </w:tc>
        <w:tc>
          <w:tcPr>
            <w:tcW w:w="312" w:type="dxa"/>
            <w:tcBorders>
              <w:top w:val="single" w:sz="4" w:space="0" w:color="auto"/>
            </w:tcBorders>
            <w:vAlign w:val="center"/>
          </w:tcPr>
          <w:p w:rsidR="00A06F4B" w:rsidRPr="00B94B7C" w:rsidRDefault="00A06F4B" w:rsidP="006C4761">
            <w:pPr>
              <w:jc w:val="left"/>
              <w:rPr>
                <w:rFonts w:eastAsia="Times New Roman" w:cs="Times New Roman"/>
                <w:lang w:val="de-AT" w:eastAsia="de-AT"/>
              </w:rPr>
            </w:pPr>
          </w:p>
        </w:tc>
        <w:tc>
          <w:tcPr>
            <w:tcW w:w="4470" w:type="dxa"/>
            <w:tcBorders>
              <w:top w:val="single" w:sz="4" w:space="0" w:color="auto"/>
            </w:tcBorders>
            <w:vAlign w:val="center"/>
          </w:tcPr>
          <w:p w:rsidR="00A06F4B" w:rsidRPr="00B94B7C" w:rsidRDefault="00A06F4B" w:rsidP="006C4761">
            <w:pPr>
              <w:jc w:val="left"/>
              <w:rPr>
                <w:rFonts w:cs="Times New Roman"/>
                <w:bCs/>
              </w:rPr>
            </w:pPr>
            <w:r w:rsidRPr="00B94B7C">
              <w:rPr>
                <w:rFonts w:cs="Times New Roman"/>
              </w:rPr>
              <w:t>ATA</w:t>
            </w:r>
            <w:r w:rsidRPr="00B94B7C">
              <w:rPr>
                <w:rFonts w:cs="Times New Roman"/>
                <w:bCs/>
              </w:rPr>
              <w:t>CCATGG</w:t>
            </w:r>
            <w:r w:rsidRPr="00B94B7C">
              <w:rPr>
                <w:rFonts w:cs="Times New Roman"/>
              </w:rPr>
              <w:t>ATGTTCAACAGGTTATTTG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:rsidR="00A06F4B" w:rsidRPr="00B94B7C" w:rsidRDefault="00A06F4B" w:rsidP="005656F4">
            <w:pPr>
              <w:jc w:val="left"/>
              <w:rPr>
                <w:rFonts w:eastAsia="Times New Roman" w:cs="Times New Roman"/>
                <w:lang w:val="de-AT" w:eastAsia="de-AT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</w:tcPr>
          <w:p w:rsidR="00A06F4B" w:rsidRPr="00B94B7C" w:rsidRDefault="00A06F4B" w:rsidP="005656F4">
            <w:pPr>
              <w:jc w:val="left"/>
              <w:rPr>
                <w:rFonts w:eastAsia="Times New Roman" w:cs="Times New Roman"/>
                <w:lang w:val="de-AT" w:eastAsia="de-AT"/>
              </w:rPr>
            </w:pPr>
          </w:p>
        </w:tc>
      </w:tr>
      <w:tr w:rsidR="00A06F4B" w:rsidRPr="00B94B7C" w:rsidTr="007C2521">
        <w:tc>
          <w:tcPr>
            <w:tcW w:w="1871" w:type="dxa"/>
            <w:gridSpan w:val="3"/>
            <w:tcBorders>
              <w:bottom w:val="single" w:sz="4" w:space="0" w:color="auto"/>
            </w:tcBorders>
            <w:vAlign w:val="center"/>
          </w:tcPr>
          <w:p w:rsidR="00A06F4B" w:rsidRPr="00B94B7C" w:rsidRDefault="00A06F4B" w:rsidP="006C4761">
            <w:pPr>
              <w:jc w:val="left"/>
              <w:rPr>
                <w:rFonts w:cs="Times New Roman"/>
              </w:rPr>
            </w:pPr>
            <w:r w:rsidRPr="00B94B7C">
              <w:rPr>
                <w:rFonts w:cs="Times New Roman"/>
              </w:rPr>
              <w:t>HvSNF7_NotI-R</w:t>
            </w:r>
          </w:p>
        </w:tc>
        <w:tc>
          <w:tcPr>
            <w:tcW w:w="312" w:type="dxa"/>
            <w:tcBorders>
              <w:bottom w:val="single" w:sz="4" w:space="0" w:color="auto"/>
            </w:tcBorders>
            <w:vAlign w:val="center"/>
          </w:tcPr>
          <w:p w:rsidR="00A06F4B" w:rsidRPr="00B94B7C" w:rsidRDefault="00A06F4B" w:rsidP="006C4761">
            <w:pPr>
              <w:jc w:val="left"/>
              <w:rPr>
                <w:rFonts w:eastAsia="Times New Roman" w:cs="Times New Roman"/>
                <w:lang w:val="de-AT" w:eastAsia="de-AT"/>
              </w:rPr>
            </w:pPr>
          </w:p>
        </w:tc>
        <w:tc>
          <w:tcPr>
            <w:tcW w:w="4470" w:type="dxa"/>
            <w:tcBorders>
              <w:bottom w:val="single" w:sz="4" w:space="0" w:color="auto"/>
            </w:tcBorders>
            <w:vAlign w:val="center"/>
          </w:tcPr>
          <w:p w:rsidR="00A06F4B" w:rsidRPr="00B94B7C" w:rsidRDefault="00A06F4B" w:rsidP="006C4761">
            <w:pPr>
              <w:jc w:val="left"/>
              <w:rPr>
                <w:rFonts w:cs="Times New Roman"/>
                <w:bCs/>
              </w:rPr>
            </w:pPr>
            <w:r w:rsidRPr="00B94B7C">
              <w:rPr>
                <w:rFonts w:cs="Times New Roman"/>
              </w:rPr>
              <w:t>A</w:t>
            </w:r>
            <w:r w:rsidRPr="00B94B7C">
              <w:rPr>
                <w:rFonts w:cs="Times New Roman"/>
                <w:bCs/>
              </w:rPr>
              <w:t>GCGGCCGC</w:t>
            </w:r>
            <w:r w:rsidRPr="00B94B7C">
              <w:rPr>
                <w:rFonts w:cs="Times New Roman"/>
              </w:rPr>
              <w:t>CCAATGCCATTTCAGCTTG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:rsidR="00A06F4B" w:rsidRPr="00B94B7C" w:rsidRDefault="00A06F4B" w:rsidP="005656F4">
            <w:pPr>
              <w:jc w:val="left"/>
              <w:rPr>
                <w:rFonts w:eastAsia="Times New Roman" w:cs="Times New Roman"/>
                <w:lang w:val="de-AT" w:eastAsia="de-AT"/>
              </w:rPr>
            </w:pP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:rsidR="00A06F4B" w:rsidRPr="00B94B7C" w:rsidRDefault="00A06F4B" w:rsidP="005656F4">
            <w:pPr>
              <w:jc w:val="left"/>
              <w:rPr>
                <w:rFonts w:eastAsia="Times New Roman" w:cs="Times New Roman"/>
                <w:lang w:val="de-AT" w:eastAsia="de-AT"/>
              </w:rPr>
            </w:pPr>
          </w:p>
        </w:tc>
      </w:tr>
      <w:tr w:rsidR="00A06F4B" w:rsidRPr="00B94B7C" w:rsidTr="007C2521">
        <w:tc>
          <w:tcPr>
            <w:tcW w:w="1871" w:type="dxa"/>
            <w:gridSpan w:val="3"/>
            <w:tcBorders>
              <w:top w:val="single" w:sz="4" w:space="0" w:color="auto"/>
            </w:tcBorders>
            <w:vAlign w:val="center"/>
          </w:tcPr>
          <w:p w:rsidR="00A06F4B" w:rsidRPr="00B94B7C" w:rsidRDefault="00A06F4B" w:rsidP="006C4761">
            <w:pPr>
              <w:jc w:val="left"/>
              <w:rPr>
                <w:rFonts w:cs="Times New Roman"/>
              </w:rPr>
            </w:pPr>
            <w:r w:rsidRPr="00B94B7C">
              <w:rPr>
                <w:rFonts w:cs="Times New Roman"/>
              </w:rPr>
              <w:t>HvVPS60_NcoI-F</w:t>
            </w:r>
          </w:p>
        </w:tc>
        <w:tc>
          <w:tcPr>
            <w:tcW w:w="312" w:type="dxa"/>
            <w:tcBorders>
              <w:top w:val="single" w:sz="4" w:space="0" w:color="auto"/>
            </w:tcBorders>
            <w:vAlign w:val="center"/>
          </w:tcPr>
          <w:p w:rsidR="00A06F4B" w:rsidRPr="00B94B7C" w:rsidRDefault="00A06F4B" w:rsidP="006C4761">
            <w:pPr>
              <w:jc w:val="left"/>
              <w:rPr>
                <w:rFonts w:eastAsia="Times New Roman" w:cs="Times New Roman"/>
                <w:lang w:val="de-AT" w:eastAsia="de-AT"/>
              </w:rPr>
            </w:pPr>
          </w:p>
        </w:tc>
        <w:tc>
          <w:tcPr>
            <w:tcW w:w="4470" w:type="dxa"/>
            <w:tcBorders>
              <w:top w:val="single" w:sz="4" w:space="0" w:color="auto"/>
            </w:tcBorders>
            <w:vAlign w:val="center"/>
          </w:tcPr>
          <w:p w:rsidR="00A06F4B" w:rsidRPr="00B94B7C" w:rsidRDefault="00A06F4B" w:rsidP="006C4761">
            <w:pPr>
              <w:jc w:val="left"/>
              <w:rPr>
                <w:rFonts w:cs="Times New Roman"/>
                <w:bCs/>
              </w:rPr>
            </w:pPr>
            <w:r w:rsidRPr="00B94B7C">
              <w:rPr>
                <w:rFonts w:cs="Times New Roman"/>
              </w:rPr>
              <w:t>ATA</w:t>
            </w:r>
            <w:r w:rsidRPr="00B94B7C">
              <w:rPr>
                <w:rFonts w:cs="Times New Roman"/>
                <w:bCs/>
              </w:rPr>
              <w:t>CCATGG</w:t>
            </w:r>
            <w:r w:rsidRPr="00B94B7C">
              <w:rPr>
                <w:rFonts w:cs="Times New Roman"/>
              </w:rPr>
              <w:t>ATGAAGAAGATCTTTG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:rsidR="00A06F4B" w:rsidRPr="00B94B7C" w:rsidRDefault="00A06F4B" w:rsidP="005656F4">
            <w:pPr>
              <w:jc w:val="left"/>
              <w:rPr>
                <w:rFonts w:eastAsia="Times New Roman" w:cs="Times New Roman"/>
                <w:lang w:val="de-AT" w:eastAsia="de-AT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</w:tcPr>
          <w:p w:rsidR="00A06F4B" w:rsidRPr="00B94B7C" w:rsidRDefault="00A06F4B" w:rsidP="005656F4">
            <w:pPr>
              <w:jc w:val="left"/>
              <w:rPr>
                <w:rFonts w:eastAsia="Times New Roman" w:cs="Times New Roman"/>
                <w:lang w:val="de-AT" w:eastAsia="de-AT"/>
              </w:rPr>
            </w:pPr>
          </w:p>
        </w:tc>
      </w:tr>
      <w:tr w:rsidR="00A06F4B" w:rsidRPr="00B94B7C" w:rsidTr="007C2521">
        <w:tc>
          <w:tcPr>
            <w:tcW w:w="1871" w:type="dxa"/>
            <w:gridSpan w:val="3"/>
            <w:tcBorders>
              <w:bottom w:val="single" w:sz="4" w:space="0" w:color="auto"/>
            </w:tcBorders>
            <w:vAlign w:val="center"/>
          </w:tcPr>
          <w:p w:rsidR="00A06F4B" w:rsidRPr="00B94B7C" w:rsidRDefault="00A06F4B" w:rsidP="006C4761">
            <w:pPr>
              <w:jc w:val="left"/>
              <w:rPr>
                <w:rFonts w:cs="Times New Roman"/>
              </w:rPr>
            </w:pPr>
            <w:r w:rsidRPr="00B94B7C">
              <w:rPr>
                <w:rFonts w:cs="Times New Roman"/>
              </w:rPr>
              <w:t>HvVPS60_NotI-R</w:t>
            </w:r>
          </w:p>
        </w:tc>
        <w:tc>
          <w:tcPr>
            <w:tcW w:w="312" w:type="dxa"/>
            <w:tcBorders>
              <w:bottom w:val="single" w:sz="4" w:space="0" w:color="auto"/>
            </w:tcBorders>
            <w:vAlign w:val="center"/>
          </w:tcPr>
          <w:p w:rsidR="00A06F4B" w:rsidRPr="00B94B7C" w:rsidRDefault="00A06F4B" w:rsidP="006C4761">
            <w:pPr>
              <w:jc w:val="left"/>
              <w:rPr>
                <w:rFonts w:eastAsia="Times New Roman" w:cs="Times New Roman"/>
                <w:lang w:val="de-AT" w:eastAsia="de-AT"/>
              </w:rPr>
            </w:pPr>
          </w:p>
        </w:tc>
        <w:tc>
          <w:tcPr>
            <w:tcW w:w="4470" w:type="dxa"/>
            <w:tcBorders>
              <w:bottom w:val="single" w:sz="4" w:space="0" w:color="auto"/>
            </w:tcBorders>
            <w:vAlign w:val="center"/>
          </w:tcPr>
          <w:p w:rsidR="00A06F4B" w:rsidRPr="00B94B7C" w:rsidRDefault="00A06F4B" w:rsidP="006C4761">
            <w:pPr>
              <w:jc w:val="left"/>
              <w:rPr>
                <w:rFonts w:cs="Times New Roman"/>
              </w:rPr>
            </w:pPr>
            <w:r w:rsidRPr="00B94B7C">
              <w:rPr>
                <w:rFonts w:cs="Times New Roman"/>
              </w:rPr>
              <w:t>A</w:t>
            </w:r>
            <w:r w:rsidRPr="00B94B7C">
              <w:rPr>
                <w:rFonts w:cs="Times New Roman"/>
                <w:bCs/>
              </w:rPr>
              <w:t>GCGGCCGC</w:t>
            </w:r>
            <w:r w:rsidRPr="00B94B7C">
              <w:rPr>
                <w:rFonts w:cs="Times New Roman"/>
              </w:rPr>
              <w:t>CGGTACGAATTGACGCGTG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:rsidR="00A06F4B" w:rsidRPr="00B94B7C" w:rsidRDefault="00A06F4B" w:rsidP="005656F4">
            <w:pPr>
              <w:jc w:val="left"/>
              <w:rPr>
                <w:rFonts w:eastAsia="Times New Roman" w:cs="Times New Roman"/>
                <w:lang w:val="de-AT" w:eastAsia="de-AT"/>
              </w:rPr>
            </w:pP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:rsidR="00A06F4B" w:rsidRPr="00B94B7C" w:rsidRDefault="00A06F4B" w:rsidP="005656F4">
            <w:pPr>
              <w:jc w:val="left"/>
              <w:rPr>
                <w:rFonts w:eastAsia="Times New Roman" w:cs="Times New Roman"/>
                <w:lang w:val="de-AT" w:eastAsia="de-AT"/>
              </w:rPr>
            </w:pPr>
          </w:p>
        </w:tc>
      </w:tr>
    </w:tbl>
    <w:p w:rsidR="00DE027D" w:rsidRPr="00B94B7C" w:rsidRDefault="00DE027D">
      <w:pPr>
        <w:rPr>
          <w:rFonts w:cs="Times New Roman"/>
        </w:rPr>
      </w:pPr>
    </w:p>
    <w:p w:rsidR="002D0A1D" w:rsidRDefault="002D0A1D" w:rsidP="002D0A1D">
      <w:r>
        <w:t>*derived from aligning cDNA with genomic locations listed in Table 1</w:t>
      </w:r>
    </w:p>
    <w:p w:rsidR="000E7E30" w:rsidRDefault="00DE027D">
      <w:r>
        <w:t>*</w:t>
      </w:r>
      <w:r w:rsidR="002D0A1D">
        <w:t>*</w:t>
      </w:r>
      <w:r>
        <w:t xml:space="preserve">primer </w:t>
      </w:r>
      <w:r w:rsidR="000B3C57">
        <w:t xml:space="preserve">F </w:t>
      </w:r>
      <w:r>
        <w:t>spans exon/intron border</w:t>
      </w:r>
    </w:p>
    <w:p w:rsidR="00663279" w:rsidRPr="00B26955" w:rsidRDefault="00663279" w:rsidP="00B26955">
      <w:pPr>
        <w:jc w:val="left"/>
      </w:pPr>
      <w:bookmarkStart w:id="0" w:name="_GoBack"/>
      <w:bookmarkEnd w:id="0"/>
    </w:p>
    <w:sectPr w:rsidR="00663279" w:rsidRPr="00B26955" w:rsidSect="00907AA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820EDD"/>
    <w:multiLevelType w:val="hybridMultilevel"/>
    <w:tmpl w:val="B614D564"/>
    <w:lvl w:ilvl="0" w:tplc="061E30C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88E"/>
    <w:rsid w:val="00032A46"/>
    <w:rsid w:val="0003738B"/>
    <w:rsid w:val="000416F5"/>
    <w:rsid w:val="00042EF6"/>
    <w:rsid w:val="00057394"/>
    <w:rsid w:val="000645D0"/>
    <w:rsid w:val="00073B1C"/>
    <w:rsid w:val="0007550E"/>
    <w:rsid w:val="0008180A"/>
    <w:rsid w:val="00082D41"/>
    <w:rsid w:val="00090DEE"/>
    <w:rsid w:val="000B04E2"/>
    <w:rsid w:val="000B167C"/>
    <w:rsid w:val="000B18B3"/>
    <w:rsid w:val="000B3C57"/>
    <w:rsid w:val="000B746D"/>
    <w:rsid w:val="000C3660"/>
    <w:rsid w:val="000D6BF1"/>
    <w:rsid w:val="000E1B94"/>
    <w:rsid w:val="000E7E30"/>
    <w:rsid w:val="000F24A3"/>
    <w:rsid w:val="000F4080"/>
    <w:rsid w:val="0010395E"/>
    <w:rsid w:val="00112427"/>
    <w:rsid w:val="001149F4"/>
    <w:rsid w:val="00121CFA"/>
    <w:rsid w:val="00122D91"/>
    <w:rsid w:val="00125B32"/>
    <w:rsid w:val="001260A8"/>
    <w:rsid w:val="00137D4B"/>
    <w:rsid w:val="001476D0"/>
    <w:rsid w:val="0015187D"/>
    <w:rsid w:val="00153B41"/>
    <w:rsid w:val="001647AF"/>
    <w:rsid w:val="0019049C"/>
    <w:rsid w:val="001A2ED6"/>
    <w:rsid w:val="001A64F3"/>
    <w:rsid w:val="001B3D0D"/>
    <w:rsid w:val="001B6840"/>
    <w:rsid w:val="001D1E67"/>
    <w:rsid w:val="001D3F63"/>
    <w:rsid w:val="001D6AF2"/>
    <w:rsid w:val="002104A5"/>
    <w:rsid w:val="002106AE"/>
    <w:rsid w:val="00217B2A"/>
    <w:rsid w:val="00235859"/>
    <w:rsid w:val="002520B7"/>
    <w:rsid w:val="00253EAB"/>
    <w:rsid w:val="002553F3"/>
    <w:rsid w:val="00256D87"/>
    <w:rsid w:val="00260329"/>
    <w:rsid w:val="00272254"/>
    <w:rsid w:val="002729C8"/>
    <w:rsid w:val="0027319C"/>
    <w:rsid w:val="00273B76"/>
    <w:rsid w:val="0027618D"/>
    <w:rsid w:val="00287697"/>
    <w:rsid w:val="002A451E"/>
    <w:rsid w:val="002A53BB"/>
    <w:rsid w:val="002A6342"/>
    <w:rsid w:val="002C0A6B"/>
    <w:rsid w:val="002C0AEC"/>
    <w:rsid w:val="002C58F8"/>
    <w:rsid w:val="002D0A1D"/>
    <w:rsid w:val="002D2ED8"/>
    <w:rsid w:val="002D3A65"/>
    <w:rsid w:val="002D5AFF"/>
    <w:rsid w:val="002D77A4"/>
    <w:rsid w:val="002E0E84"/>
    <w:rsid w:val="002F230D"/>
    <w:rsid w:val="002F4F39"/>
    <w:rsid w:val="00307DE3"/>
    <w:rsid w:val="003168EA"/>
    <w:rsid w:val="00327DCA"/>
    <w:rsid w:val="00337D8A"/>
    <w:rsid w:val="00341413"/>
    <w:rsid w:val="00344B13"/>
    <w:rsid w:val="00367AD1"/>
    <w:rsid w:val="00374CA3"/>
    <w:rsid w:val="00384B5F"/>
    <w:rsid w:val="0039237A"/>
    <w:rsid w:val="00393F1B"/>
    <w:rsid w:val="003B0FC0"/>
    <w:rsid w:val="003B126E"/>
    <w:rsid w:val="003B1B85"/>
    <w:rsid w:val="003B56DF"/>
    <w:rsid w:val="003B58E3"/>
    <w:rsid w:val="003C01FD"/>
    <w:rsid w:val="003C5A80"/>
    <w:rsid w:val="003C783B"/>
    <w:rsid w:val="003D22D6"/>
    <w:rsid w:val="003D3A00"/>
    <w:rsid w:val="003F2561"/>
    <w:rsid w:val="003F5968"/>
    <w:rsid w:val="0041492A"/>
    <w:rsid w:val="00435F8B"/>
    <w:rsid w:val="00456F4B"/>
    <w:rsid w:val="004649BF"/>
    <w:rsid w:val="0047393D"/>
    <w:rsid w:val="0048153E"/>
    <w:rsid w:val="004910FF"/>
    <w:rsid w:val="00493014"/>
    <w:rsid w:val="00494924"/>
    <w:rsid w:val="004C6537"/>
    <w:rsid w:val="004F1EC3"/>
    <w:rsid w:val="004F6078"/>
    <w:rsid w:val="0050316E"/>
    <w:rsid w:val="00503D1C"/>
    <w:rsid w:val="00510EF5"/>
    <w:rsid w:val="00511FC8"/>
    <w:rsid w:val="005160CA"/>
    <w:rsid w:val="00517C86"/>
    <w:rsid w:val="00520DC3"/>
    <w:rsid w:val="005323E9"/>
    <w:rsid w:val="005368E0"/>
    <w:rsid w:val="005414C8"/>
    <w:rsid w:val="00541FAB"/>
    <w:rsid w:val="0054488E"/>
    <w:rsid w:val="00553B0E"/>
    <w:rsid w:val="0055791B"/>
    <w:rsid w:val="005656F4"/>
    <w:rsid w:val="00565C93"/>
    <w:rsid w:val="005660C2"/>
    <w:rsid w:val="005672FF"/>
    <w:rsid w:val="00575377"/>
    <w:rsid w:val="00582F3D"/>
    <w:rsid w:val="00584877"/>
    <w:rsid w:val="005905CC"/>
    <w:rsid w:val="00595327"/>
    <w:rsid w:val="005A0841"/>
    <w:rsid w:val="005A2614"/>
    <w:rsid w:val="005A6567"/>
    <w:rsid w:val="005A7E79"/>
    <w:rsid w:val="005D738C"/>
    <w:rsid w:val="005E07EB"/>
    <w:rsid w:val="005E4418"/>
    <w:rsid w:val="005F39BA"/>
    <w:rsid w:val="0062250F"/>
    <w:rsid w:val="00645248"/>
    <w:rsid w:val="00645A2D"/>
    <w:rsid w:val="006512F3"/>
    <w:rsid w:val="006513E8"/>
    <w:rsid w:val="006562F3"/>
    <w:rsid w:val="006603DA"/>
    <w:rsid w:val="00660C1D"/>
    <w:rsid w:val="00663279"/>
    <w:rsid w:val="0067424F"/>
    <w:rsid w:val="00684F30"/>
    <w:rsid w:val="006863F6"/>
    <w:rsid w:val="00693460"/>
    <w:rsid w:val="006947F3"/>
    <w:rsid w:val="0069632B"/>
    <w:rsid w:val="006C4761"/>
    <w:rsid w:val="006C5E80"/>
    <w:rsid w:val="006D5225"/>
    <w:rsid w:val="006E3664"/>
    <w:rsid w:val="006E5DED"/>
    <w:rsid w:val="006E6868"/>
    <w:rsid w:val="006F6C81"/>
    <w:rsid w:val="006F745E"/>
    <w:rsid w:val="00702D65"/>
    <w:rsid w:val="0070318A"/>
    <w:rsid w:val="0071046E"/>
    <w:rsid w:val="00717901"/>
    <w:rsid w:val="00726A9E"/>
    <w:rsid w:val="00744734"/>
    <w:rsid w:val="00750A56"/>
    <w:rsid w:val="00752696"/>
    <w:rsid w:val="007613F7"/>
    <w:rsid w:val="00773C10"/>
    <w:rsid w:val="00775536"/>
    <w:rsid w:val="00781A2E"/>
    <w:rsid w:val="007852BE"/>
    <w:rsid w:val="0078683F"/>
    <w:rsid w:val="00793506"/>
    <w:rsid w:val="007A2ACC"/>
    <w:rsid w:val="007C2521"/>
    <w:rsid w:val="007E0DD5"/>
    <w:rsid w:val="007E5DF7"/>
    <w:rsid w:val="007F4932"/>
    <w:rsid w:val="00820FC5"/>
    <w:rsid w:val="00827A79"/>
    <w:rsid w:val="0084421F"/>
    <w:rsid w:val="00844FB8"/>
    <w:rsid w:val="00847A33"/>
    <w:rsid w:val="00880EB1"/>
    <w:rsid w:val="008A4BB2"/>
    <w:rsid w:val="008A57CA"/>
    <w:rsid w:val="008B2E73"/>
    <w:rsid w:val="008B6F9B"/>
    <w:rsid w:val="008D01E3"/>
    <w:rsid w:val="008D0A36"/>
    <w:rsid w:val="008E0980"/>
    <w:rsid w:val="008F0C79"/>
    <w:rsid w:val="008F3A45"/>
    <w:rsid w:val="008F6654"/>
    <w:rsid w:val="00903799"/>
    <w:rsid w:val="00904EA5"/>
    <w:rsid w:val="00905688"/>
    <w:rsid w:val="00907AAB"/>
    <w:rsid w:val="0091370F"/>
    <w:rsid w:val="0091630B"/>
    <w:rsid w:val="009233CA"/>
    <w:rsid w:val="0092385B"/>
    <w:rsid w:val="009268F9"/>
    <w:rsid w:val="00927EFF"/>
    <w:rsid w:val="00931B7B"/>
    <w:rsid w:val="00935907"/>
    <w:rsid w:val="0093598D"/>
    <w:rsid w:val="009414E6"/>
    <w:rsid w:val="009460B5"/>
    <w:rsid w:val="00950771"/>
    <w:rsid w:val="00956C1E"/>
    <w:rsid w:val="00960A5C"/>
    <w:rsid w:val="009701C6"/>
    <w:rsid w:val="009710A6"/>
    <w:rsid w:val="009725FA"/>
    <w:rsid w:val="0098119E"/>
    <w:rsid w:val="009967B3"/>
    <w:rsid w:val="009B7A18"/>
    <w:rsid w:val="009D6D4A"/>
    <w:rsid w:val="009E10FE"/>
    <w:rsid w:val="009E7E21"/>
    <w:rsid w:val="00A06F4B"/>
    <w:rsid w:val="00A12D99"/>
    <w:rsid w:val="00A17551"/>
    <w:rsid w:val="00A2026D"/>
    <w:rsid w:val="00A2560E"/>
    <w:rsid w:val="00A32E45"/>
    <w:rsid w:val="00A32FF8"/>
    <w:rsid w:val="00A36CAB"/>
    <w:rsid w:val="00A43895"/>
    <w:rsid w:val="00A57BFC"/>
    <w:rsid w:val="00A60593"/>
    <w:rsid w:val="00A62B5F"/>
    <w:rsid w:val="00A67FC3"/>
    <w:rsid w:val="00A72DBC"/>
    <w:rsid w:val="00A76A20"/>
    <w:rsid w:val="00A91222"/>
    <w:rsid w:val="00AA36DB"/>
    <w:rsid w:val="00AB75CA"/>
    <w:rsid w:val="00AE275F"/>
    <w:rsid w:val="00AF0F5B"/>
    <w:rsid w:val="00AF4012"/>
    <w:rsid w:val="00B24334"/>
    <w:rsid w:val="00B26955"/>
    <w:rsid w:val="00B41BFE"/>
    <w:rsid w:val="00B50FC3"/>
    <w:rsid w:val="00B75B84"/>
    <w:rsid w:val="00B81937"/>
    <w:rsid w:val="00B82763"/>
    <w:rsid w:val="00B8684D"/>
    <w:rsid w:val="00B922A9"/>
    <w:rsid w:val="00B92894"/>
    <w:rsid w:val="00B93442"/>
    <w:rsid w:val="00B940A8"/>
    <w:rsid w:val="00B94B7C"/>
    <w:rsid w:val="00BA278B"/>
    <w:rsid w:val="00BB021F"/>
    <w:rsid w:val="00BB4050"/>
    <w:rsid w:val="00BB6635"/>
    <w:rsid w:val="00BB7962"/>
    <w:rsid w:val="00BB7AAF"/>
    <w:rsid w:val="00BC3008"/>
    <w:rsid w:val="00BC6C21"/>
    <w:rsid w:val="00BD5F2F"/>
    <w:rsid w:val="00BE5E75"/>
    <w:rsid w:val="00C05D91"/>
    <w:rsid w:val="00C11723"/>
    <w:rsid w:val="00C32FA2"/>
    <w:rsid w:val="00C51C4B"/>
    <w:rsid w:val="00C61D99"/>
    <w:rsid w:val="00C6239D"/>
    <w:rsid w:val="00C627C2"/>
    <w:rsid w:val="00C64074"/>
    <w:rsid w:val="00C808EA"/>
    <w:rsid w:val="00CA1AFB"/>
    <w:rsid w:val="00CA2086"/>
    <w:rsid w:val="00CA75EF"/>
    <w:rsid w:val="00CB5BD2"/>
    <w:rsid w:val="00CC430C"/>
    <w:rsid w:val="00CD1D78"/>
    <w:rsid w:val="00CD5DC8"/>
    <w:rsid w:val="00CD7BD7"/>
    <w:rsid w:val="00CE051B"/>
    <w:rsid w:val="00CE2340"/>
    <w:rsid w:val="00CF4B97"/>
    <w:rsid w:val="00CF7D82"/>
    <w:rsid w:val="00D04C75"/>
    <w:rsid w:val="00D104A9"/>
    <w:rsid w:val="00D411D9"/>
    <w:rsid w:val="00D4132E"/>
    <w:rsid w:val="00D57891"/>
    <w:rsid w:val="00D63FE5"/>
    <w:rsid w:val="00D64068"/>
    <w:rsid w:val="00D671F0"/>
    <w:rsid w:val="00D72704"/>
    <w:rsid w:val="00D736B7"/>
    <w:rsid w:val="00D87AE5"/>
    <w:rsid w:val="00D90604"/>
    <w:rsid w:val="00D909D4"/>
    <w:rsid w:val="00D9260B"/>
    <w:rsid w:val="00DA631C"/>
    <w:rsid w:val="00DB40A4"/>
    <w:rsid w:val="00DD2529"/>
    <w:rsid w:val="00DE027D"/>
    <w:rsid w:val="00DF02DE"/>
    <w:rsid w:val="00DF6F37"/>
    <w:rsid w:val="00DF7E98"/>
    <w:rsid w:val="00E00FD2"/>
    <w:rsid w:val="00E164FA"/>
    <w:rsid w:val="00E34332"/>
    <w:rsid w:val="00E41DDA"/>
    <w:rsid w:val="00E46CA6"/>
    <w:rsid w:val="00E50642"/>
    <w:rsid w:val="00E6147B"/>
    <w:rsid w:val="00E7235B"/>
    <w:rsid w:val="00E750D2"/>
    <w:rsid w:val="00E75B53"/>
    <w:rsid w:val="00E75F55"/>
    <w:rsid w:val="00E81CE8"/>
    <w:rsid w:val="00E83A57"/>
    <w:rsid w:val="00E846A9"/>
    <w:rsid w:val="00EB2CD2"/>
    <w:rsid w:val="00ED582D"/>
    <w:rsid w:val="00EF42D9"/>
    <w:rsid w:val="00EF463F"/>
    <w:rsid w:val="00F018B3"/>
    <w:rsid w:val="00F01C72"/>
    <w:rsid w:val="00F02A9F"/>
    <w:rsid w:val="00F10375"/>
    <w:rsid w:val="00F1548B"/>
    <w:rsid w:val="00F23796"/>
    <w:rsid w:val="00F37327"/>
    <w:rsid w:val="00F604B8"/>
    <w:rsid w:val="00F612FE"/>
    <w:rsid w:val="00F80C5F"/>
    <w:rsid w:val="00F85E2A"/>
    <w:rsid w:val="00FA720E"/>
    <w:rsid w:val="00FB57E8"/>
    <w:rsid w:val="00FC296A"/>
    <w:rsid w:val="00FC5BD4"/>
    <w:rsid w:val="00FD1CB6"/>
    <w:rsid w:val="00FD366F"/>
    <w:rsid w:val="00FD7055"/>
    <w:rsid w:val="00FD77DC"/>
    <w:rsid w:val="00FE0142"/>
    <w:rsid w:val="00FE027F"/>
    <w:rsid w:val="00FE6A4C"/>
    <w:rsid w:val="00FF5886"/>
    <w:rsid w:val="00FF6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88E"/>
    <w:pPr>
      <w:jc w:val="both"/>
    </w:pPr>
    <w:rPr>
      <w:rFonts w:ascii="Times New Roman" w:hAnsi="Times New Roman"/>
      <w:lang w:val="en-GB"/>
    </w:rPr>
  </w:style>
  <w:style w:type="paragraph" w:styleId="Heading2">
    <w:name w:val="heading 2"/>
    <w:basedOn w:val="Normal"/>
    <w:link w:val="Heading2Char"/>
    <w:uiPriority w:val="9"/>
    <w:qFormat/>
    <w:rsid w:val="00A17551"/>
    <w:pPr>
      <w:spacing w:before="100" w:beforeAutospacing="1" w:after="100" w:afterAutospacing="1" w:line="240" w:lineRule="auto"/>
      <w:jc w:val="left"/>
      <w:outlineLvl w:val="1"/>
    </w:pPr>
    <w:rPr>
      <w:rFonts w:eastAsia="Times New Roman" w:cs="Times New Roman"/>
      <w:b/>
      <w:bCs/>
      <w:sz w:val="36"/>
      <w:szCs w:val="36"/>
      <w:lang w:val="de-AT" w:eastAsia="de-A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755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488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48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88E"/>
    <w:rPr>
      <w:rFonts w:ascii="Tahoma" w:hAnsi="Tahoma" w:cs="Tahoma"/>
      <w:sz w:val="16"/>
      <w:szCs w:val="1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17551"/>
    <w:rPr>
      <w:rFonts w:ascii="Times New Roman" w:eastAsia="Times New Roman" w:hAnsi="Times New Roman" w:cs="Times New Roman"/>
      <w:b/>
      <w:bCs/>
      <w:sz w:val="36"/>
      <w:szCs w:val="36"/>
      <w:lang w:eastAsia="de-A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7551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75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de-AT" w:eastAsia="de-A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7551"/>
    <w:rPr>
      <w:rFonts w:ascii="Courier New" w:eastAsia="Times New Roman" w:hAnsi="Courier New" w:cs="Courier New"/>
      <w:sz w:val="20"/>
      <w:szCs w:val="20"/>
      <w:lang w:eastAsia="de-AT"/>
    </w:rPr>
  </w:style>
  <w:style w:type="character" w:styleId="Hyperlink">
    <w:name w:val="Hyperlink"/>
    <w:basedOn w:val="DefaultParagraphFont"/>
    <w:uiPriority w:val="99"/>
    <w:unhideWhenUsed/>
    <w:rsid w:val="00BD5F2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D0A1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88E"/>
    <w:pPr>
      <w:jc w:val="both"/>
    </w:pPr>
    <w:rPr>
      <w:rFonts w:ascii="Times New Roman" w:hAnsi="Times New Roman"/>
      <w:lang w:val="en-GB"/>
    </w:rPr>
  </w:style>
  <w:style w:type="paragraph" w:styleId="Heading2">
    <w:name w:val="heading 2"/>
    <w:basedOn w:val="Normal"/>
    <w:link w:val="Heading2Char"/>
    <w:uiPriority w:val="9"/>
    <w:qFormat/>
    <w:rsid w:val="00A17551"/>
    <w:pPr>
      <w:spacing w:before="100" w:beforeAutospacing="1" w:after="100" w:afterAutospacing="1" w:line="240" w:lineRule="auto"/>
      <w:jc w:val="left"/>
      <w:outlineLvl w:val="1"/>
    </w:pPr>
    <w:rPr>
      <w:rFonts w:eastAsia="Times New Roman" w:cs="Times New Roman"/>
      <w:b/>
      <w:bCs/>
      <w:sz w:val="36"/>
      <w:szCs w:val="36"/>
      <w:lang w:val="de-AT" w:eastAsia="de-A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755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488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48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88E"/>
    <w:rPr>
      <w:rFonts w:ascii="Tahoma" w:hAnsi="Tahoma" w:cs="Tahoma"/>
      <w:sz w:val="16"/>
      <w:szCs w:val="1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17551"/>
    <w:rPr>
      <w:rFonts w:ascii="Times New Roman" w:eastAsia="Times New Roman" w:hAnsi="Times New Roman" w:cs="Times New Roman"/>
      <w:b/>
      <w:bCs/>
      <w:sz w:val="36"/>
      <w:szCs w:val="36"/>
      <w:lang w:eastAsia="de-A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7551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75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de-AT" w:eastAsia="de-A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7551"/>
    <w:rPr>
      <w:rFonts w:ascii="Courier New" w:eastAsia="Times New Roman" w:hAnsi="Courier New" w:cs="Courier New"/>
      <w:sz w:val="20"/>
      <w:szCs w:val="20"/>
      <w:lang w:eastAsia="de-AT"/>
    </w:rPr>
  </w:style>
  <w:style w:type="character" w:styleId="Hyperlink">
    <w:name w:val="Hyperlink"/>
    <w:basedOn w:val="DefaultParagraphFont"/>
    <w:uiPriority w:val="99"/>
    <w:unhideWhenUsed/>
    <w:rsid w:val="00BD5F2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D0A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7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2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3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0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8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6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3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2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9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0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4</Words>
  <Characters>1036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</dc:creator>
  <cp:lastModifiedBy>User</cp:lastModifiedBy>
  <cp:revision>4</cp:revision>
  <cp:lastPrinted>2014-06-02T15:42:00Z</cp:lastPrinted>
  <dcterms:created xsi:type="dcterms:W3CDTF">2014-10-16T11:55:00Z</dcterms:created>
  <dcterms:modified xsi:type="dcterms:W3CDTF">2014-10-16T11:56:00Z</dcterms:modified>
</cp:coreProperties>
</file>